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7A4F82" w14:textId="7CE0111C" w:rsidR="00736C41" w:rsidRPr="00044F47" w:rsidRDefault="00736C41" w:rsidP="0081770C">
      <w:bookmarkStart w:id="0" w:name="_Ref517184100"/>
      <w:bookmarkStart w:id="1" w:name="_Ref524340108"/>
      <w:r w:rsidRPr="00044F47">
        <w:t xml:space="preserve">Table S </w:t>
      </w:r>
      <w:bookmarkEnd w:id="0"/>
      <w:bookmarkEnd w:id="1"/>
      <w:r w:rsidR="00ED5D3C">
        <w:t>2</w:t>
      </w:r>
      <w:r w:rsidRPr="00044F47">
        <w:t xml:space="preserve">. Rotated factor pattern, eigenvalues and proportion variance explained of principle components in multivariate analysis of </w:t>
      </w:r>
      <w:proofErr w:type="spellStart"/>
      <w:r w:rsidR="001424F0" w:rsidRPr="00044F47">
        <w:t>subdataset</w:t>
      </w:r>
      <w:proofErr w:type="spellEnd"/>
      <w:r w:rsidRPr="00044F47">
        <w:t xml:space="preserve"> 1</w:t>
      </w:r>
      <w:r w:rsidR="002B4E50" w:rsidRPr="00044F47">
        <w:rPr>
          <w:vertAlign w:val="superscript"/>
        </w:rPr>
        <w:t>1</w:t>
      </w:r>
      <w:r w:rsidRPr="00044F47">
        <w:t>.</w:t>
      </w:r>
    </w:p>
    <w:tbl>
      <w:tblPr>
        <w:tblStyle w:val="TableGrid"/>
        <w:tblW w:w="6812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1"/>
        <w:gridCol w:w="1134"/>
        <w:gridCol w:w="1137"/>
      </w:tblGrid>
      <w:tr w:rsidR="00044F47" w:rsidRPr="00044F47" w14:paraId="79B7701E" w14:textId="77777777" w:rsidTr="00B84451">
        <w:trPr>
          <w:trHeight w:val="315"/>
        </w:trPr>
        <w:tc>
          <w:tcPr>
            <w:tcW w:w="4541" w:type="dxa"/>
            <w:tcBorders>
              <w:bottom w:val="single" w:sz="4" w:space="0" w:color="auto"/>
            </w:tcBorders>
            <w:vAlign w:val="center"/>
          </w:tcPr>
          <w:p w14:paraId="665BF47B" w14:textId="77777777" w:rsidR="0097068D" w:rsidRPr="00044F47" w:rsidRDefault="0097068D" w:rsidP="00435F91">
            <w:pPr>
              <w:spacing w:line="276" w:lineRule="auto"/>
              <w:rPr>
                <w:b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70BEF8E2" w14:textId="77777777" w:rsidR="0097068D" w:rsidRPr="00044F47" w:rsidRDefault="0097068D" w:rsidP="00435F91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>PC1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  <w:hideMark/>
          </w:tcPr>
          <w:p w14:paraId="695EED03" w14:textId="77777777" w:rsidR="0097068D" w:rsidRPr="00044F47" w:rsidRDefault="0097068D" w:rsidP="00435F91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>PC2</w:t>
            </w:r>
          </w:p>
        </w:tc>
      </w:tr>
      <w:tr w:rsidR="00044F47" w:rsidRPr="00044F47" w14:paraId="2FD085F8" w14:textId="77777777" w:rsidTr="00B84451">
        <w:trPr>
          <w:trHeight w:val="315"/>
        </w:trPr>
        <w:tc>
          <w:tcPr>
            <w:tcW w:w="4541" w:type="dxa"/>
            <w:tcBorders>
              <w:top w:val="single" w:sz="4" w:space="0" w:color="auto"/>
            </w:tcBorders>
            <w:vAlign w:val="center"/>
          </w:tcPr>
          <w:p w14:paraId="0D551B8C" w14:textId="77777777" w:rsidR="0097068D" w:rsidRPr="00044F47" w:rsidRDefault="0097068D" w:rsidP="00435F91">
            <w:pPr>
              <w:spacing w:line="276" w:lineRule="auto"/>
            </w:pPr>
            <w:r w:rsidRPr="00044F47">
              <w:t>Eigenvalu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50E8C06" w14:textId="528791A3" w:rsidR="0097068D" w:rsidRPr="00044F47" w:rsidRDefault="00711A3A" w:rsidP="00435F91">
            <w:pPr>
              <w:spacing w:line="276" w:lineRule="auto"/>
            </w:pPr>
            <w:r w:rsidRPr="00044F47">
              <w:t>3.58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6A1E8490" w14:textId="68A51FD5" w:rsidR="0097068D" w:rsidRPr="00044F47" w:rsidRDefault="00711A3A" w:rsidP="00435F91">
            <w:pPr>
              <w:spacing w:line="276" w:lineRule="auto"/>
            </w:pPr>
            <w:r w:rsidRPr="00044F47">
              <w:t>1.11</w:t>
            </w:r>
          </w:p>
        </w:tc>
      </w:tr>
      <w:tr w:rsidR="00044F47" w:rsidRPr="00044F47" w14:paraId="61A723C9" w14:textId="77777777" w:rsidTr="00B84451">
        <w:trPr>
          <w:trHeight w:val="315"/>
        </w:trPr>
        <w:tc>
          <w:tcPr>
            <w:tcW w:w="4541" w:type="dxa"/>
            <w:vAlign w:val="center"/>
          </w:tcPr>
          <w:p w14:paraId="6DB04605" w14:textId="77777777" w:rsidR="0097068D" w:rsidRPr="00044F47" w:rsidRDefault="0097068D" w:rsidP="00435F91">
            <w:pPr>
              <w:spacing w:line="276" w:lineRule="auto"/>
            </w:pPr>
            <w:r w:rsidRPr="00044F47">
              <w:t>Proportion variance explained</w:t>
            </w:r>
          </w:p>
        </w:tc>
        <w:tc>
          <w:tcPr>
            <w:tcW w:w="1134" w:type="dxa"/>
            <w:vAlign w:val="center"/>
          </w:tcPr>
          <w:p w14:paraId="1E7B203C" w14:textId="244245EA" w:rsidR="0097068D" w:rsidRPr="00044F47" w:rsidRDefault="00711A3A" w:rsidP="00435F91">
            <w:pPr>
              <w:spacing w:line="276" w:lineRule="auto"/>
            </w:pPr>
            <w:r w:rsidRPr="00044F47">
              <w:t>0.60</w:t>
            </w:r>
          </w:p>
        </w:tc>
        <w:tc>
          <w:tcPr>
            <w:tcW w:w="1137" w:type="dxa"/>
            <w:vAlign w:val="center"/>
          </w:tcPr>
          <w:p w14:paraId="74905F5B" w14:textId="6338B543" w:rsidR="0097068D" w:rsidRPr="00044F47" w:rsidRDefault="00711A3A" w:rsidP="00435F91">
            <w:pPr>
              <w:spacing w:line="276" w:lineRule="auto"/>
            </w:pPr>
            <w:r w:rsidRPr="00044F47">
              <w:t>0.19</w:t>
            </w:r>
          </w:p>
        </w:tc>
      </w:tr>
      <w:tr w:rsidR="00044F47" w:rsidRPr="00044F47" w14:paraId="0D4027D5" w14:textId="77777777" w:rsidTr="00FD49A3">
        <w:trPr>
          <w:trHeight w:val="315"/>
        </w:trPr>
        <w:tc>
          <w:tcPr>
            <w:tcW w:w="6812" w:type="dxa"/>
            <w:gridSpan w:val="3"/>
            <w:vAlign w:val="center"/>
          </w:tcPr>
          <w:p w14:paraId="6414CE6D" w14:textId="6098106A" w:rsidR="0097068D" w:rsidRPr="00044F47" w:rsidRDefault="0097068D" w:rsidP="00FD49A3">
            <w:pPr>
              <w:spacing w:line="276" w:lineRule="auto"/>
            </w:pPr>
            <w:r w:rsidRPr="00044F47">
              <w:t>Loading of variable</w:t>
            </w:r>
            <w:r w:rsidR="00FD49A3" w:rsidRPr="00044F47">
              <w:t>s</w:t>
            </w:r>
          </w:p>
        </w:tc>
      </w:tr>
      <w:tr w:rsidR="00044F47" w:rsidRPr="00044F47" w14:paraId="7C2AF593" w14:textId="77777777" w:rsidTr="00B84451">
        <w:trPr>
          <w:trHeight w:val="315"/>
        </w:trPr>
        <w:tc>
          <w:tcPr>
            <w:tcW w:w="4541" w:type="dxa"/>
            <w:vAlign w:val="center"/>
          </w:tcPr>
          <w:p w14:paraId="7144CFFF" w14:textId="77777777" w:rsidR="00B84451" w:rsidRPr="00044F47" w:rsidRDefault="00B84451" w:rsidP="00B84451">
            <w:pPr>
              <w:spacing w:line="276" w:lineRule="auto"/>
              <w:ind w:left="321"/>
            </w:pPr>
            <w:r w:rsidRPr="00044F47">
              <w:t xml:space="preserve">Granule diameter </w:t>
            </w:r>
          </w:p>
        </w:tc>
        <w:tc>
          <w:tcPr>
            <w:tcW w:w="1134" w:type="dxa"/>
            <w:noWrap/>
          </w:tcPr>
          <w:p w14:paraId="77EC5D9F" w14:textId="654262BA" w:rsidR="00B84451" w:rsidRPr="00044F47" w:rsidRDefault="003123C3" w:rsidP="00B84451">
            <w:pPr>
              <w:spacing w:line="276" w:lineRule="auto"/>
            </w:pPr>
            <w:r w:rsidRPr="00044F47">
              <w:t>0.03</w:t>
            </w:r>
          </w:p>
        </w:tc>
        <w:tc>
          <w:tcPr>
            <w:tcW w:w="1137" w:type="dxa"/>
          </w:tcPr>
          <w:p w14:paraId="41D0A3DC" w14:textId="45CF914A" w:rsidR="00B84451" w:rsidRPr="00044F47" w:rsidRDefault="003123C3" w:rsidP="00B84451">
            <w:pPr>
              <w:spacing w:line="276" w:lineRule="auto"/>
            </w:pPr>
            <w:r w:rsidRPr="00044F47">
              <w:t>0.97</w:t>
            </w:r>
          </w:p>
        </w:tc>
      </w:tr>
      <w:tr w:rsidR="00044F47" w:rsidRPr="00044F47" w14:paraId="4D926037" w14:textId="77777777" w:rsidTr="00B84451">
        <w:trPr>
          <w:trHeight w:val="315"/>
        </w:trPr>
        <w:tc>
          <w:tcPr>
            <w:tcW w:w="4541" w:type="dxa"/>
            <w:vAlign w:val="center"/>
          </w:tcPr>
          <w:p w14:paraId="171C139F" w14:textId="77777777" w:rsidR="00B84451" w:rsidRPr="00044F47" w:rsidRDefault="00B84451" w:rsidP="00B84451">
            <w:pPr>
              <w:spacing w:line="276" w:lineRule="auto"/>
              <w:ind w:left="321"/>
            </w:pPr>
            <w:r w:rsidRPr="00044F47">
              <w:t>Number of pores</w:t>
            </w:r>
          </w:p>
        </w:tc>
        <w:tc>
          <w:tcPr>
            <w:tcW w:w="1134" w:type="dxa"/>
            <w:noWrap/>
          </w:tcPr>
          <w:p w14:paraId="2B29811F" w14:textId="427E5219" w:rsidR="00B84451" w:rsidRPr="00044F47" w:rsidRDefault="003123C3" w:rsidP="00B84451">
            <w:pPr>
              <w:spacing w:line="276" w:lineRule="auto"/>
            </w:pPr>
            <w:r w:rsidRPr="00044F47">
              <w:t>0.72</w:t>
            </w:r>
          </w:p>
        </w:tc>
        <w:tc>
          <w:tcPr>
            <w:tcW w:w="1137" w:type="dxa"/>
          </w:tcPr>
          <w:p w14:paraId="724B4B3D" w14:textId="4A1B5135" w:rsidR="00B84451" w:rsidRPr="00044F47" w:rsidRDefault="003123C3" w:rsidP="00B84451">
            <w:pPr>
              <w:spacing w:line="276" w:lineRule="auto"/>
            </w:pPr>
            <w:r w:rsidRPr="00044F47">
              <w:t>-0.28</w:t>
            </w:r>
          </w:p>
        </w:tc>
      </w:tr>
      <w:tr w:rsidR="00044F47" w:rsidRPr="00044F47" w14:paraId="19DAD355" w14:textId="77777777" w:rsidTr="00B84451">
        <w:trPr>
          <w:trHeight w:val="100"/>
        </w:trPr>
        <w:tc>
          <w:tcPr>
            <w:tcW w:w="4541" w:type="dxa"/>
            <w:vAlign w:val="center"/>
            <w:hideMark/>
          </w:tcPr>
          <w:p w14:paraId="0381FDF8" w14:textId="77777777" w:rsidR="00B84451" w:rsidRPr="00044F47" w:rsidRDefault="00B84451" w:rsidP="00B84451">
            <w:pPr>
              <w:spacing w:line="276" w:lineRule="auto"/>
              <w:ind w:left="321"/>
            </w:pPr>
            <w:r w:rsidRPr="00044F47">
              <w:t>Crystal content</w:t>
            </w:r>
          </w:p>
        </w:tc>
        <w:tc>
          <w:tcPr>
            <w:tcW w:w="1134" w:type="dxa"/>
            <w:noWrap/>
            <w:hideMark/>
          </w:tcPr>
          <w:p w14:paraId="2CF8BA5C" w14:textId="65DF39A8" w:rsidR="00B84451" w:rsidRPr="00044F47" w:rsidRDefault="00B84451" w:rsidP="00B84451">
            <w:pPr>
              <w:spacing w:line="276" w:lineRule="auto"/>
            </w:pPr>
            <w:r w:rsidRPr="00044F47">
              <w:t>-0.71</w:t>
            </w:r>
          </w:p>
        </w:tc>
        <w:tc>
          <w:tcPr>
            <w:tcW w:w="1137" w:type="dxa"/>
            <w:hideMark/>
          </w:tcPr>
          <w:p w14:paraId="5D1215CA" w14:textId="7338E079" w:rsidR="00B84451" w:rsidRPr="00044F47" w:rsidRDefault="003123C3" w:rsidP="00B84451">
            <w:pPr>
              <w:spacing w:line="276" w:lineRule="auto"/>
            </w:pPr>
            <w:r w:rsidRPr="00044F47">
              <w:t>-0.22</w:t>
            </w:r>
          </w:p>
        </w:tc>
      </w:tr>
      <w:tr w:rsidR="00044F47" w:rsidRPr="00044F47" w14:paraId="5518B354" w14:textId="77777777" w:rsidTr="00B84451">
        <w:trPr>
          <w:trHeight w:val="315"/>
        </w:trPr>
        <w:tc>
          <w:tcPr>
            <w:tcW w:w="4541" w:type="dxa"/>
            <w:vAlign w:val="center"/>
            <w:hideMark/>
          </w:tcPr>
          <w:p w14:paraId="7AEA1B66" w14:textId="77777777" w:rsidR="00B84451" w:rsidRPr="00044F47" w:rsidRDefault="00B84451" w:rsidP="00B84451">
            <w:pPr>
              <w:spacing w:line="276" w:lineRule="auto"/>
              <w:ind w:left="321"/>
            </w:pPr>
            <w:r w:rsidRPr="00044F47">
              <w:t>Percentage A-type crystals</w:t>
            </w:r>
          </w:p>
        </w:tc>
        <w:tc>
          <w:tcPr>
            <w:tcW w:w="1134" w:type="dxa"/>
            <w:hideMark/>
          </w:tcPr>
          <w:p w14:paraId="022A08C0" w14:textId="08F16DCB" w:rsidR="00B84451" w:rsidRPr="00044F47" w:rsidRDefault="003123C3" w:rsidP="00B84451">
            <w:pPr>
              <w:spacing w:line="276" w:lineRule="auto"/>
            </w:pPr>
            <w:r w:rsidRPr="00044F47">
              <w:t>0.91</w:t>
            </w:r>
          </w:p>
        </w:tc>
        <w:tc>
          <w:tcPr>
            <w:tcW w:w="1137" w:type="dxa"/>
            <w:noWrap/>
            <w:hideMark/>
          </w:tcPr>
          <w:p w14:paraId="219E686C" w14:textId="726590AF" w:rsidR="00B84451" w:rsidRPr="00044F47" w:rsidRDefault="003123C3" w:rsidP="00B84451">
            <w:pPr>
              <w:spacing w:line="276" w:lineRule="auto"/>
            </w:pPr>
            <w:r w:rsidRPr="00044F47">
              <w:t>-0.07</w:t>
            </w:r>
          </w:p>
        </w:tc>
      </w:tr>
      <w:tr w:rsidR="00044F47" w:rsidRPr="00044F47" w14:paraId="36ABD4F8" w14:textId="77777777" w:rsidTr="00B84451">
        <w:trPr>
          <w:trHeight w:val="168"/>
        </w:trPr>
        <w:tc>
          <w:tcPr>
            <w:tcW w:w="4541" w:type="dxa"/>
            <w:vAlign w:val="center"/>
          </w:tcPr>
          <w:p w14:paraId="2FA481EC" w14:textId="77777777" w:rsidR="00B84451" w:rsidRPr="00044F47" w:rsidRDefault="00B84451" w:rsidP="00B84451">
            <w:pPr>
              <w:spacing w:line="276" w:lineRule="auto"/>
              <w:ind w:left="321"/>
            </w:pPr>
            <w:r w:rsidRPr="00044F47">
              <w:t>Amylose content</w:t>
            </w:r>
          </w:p>
        </w:tc>
        <w:tc>
          <w:tcPr>
            <w:tcW w:w="1134" w:type="dxa"/>
          </w:tcPr>
          <w:p w14:paraId="5518FD7F" w14:textId="06C8F599" w:rsidR="00B84451" w:rsidRPr="00044F47" w:rsidRDefault="003123C3" w:rsidP="00B84451">
            <w:pPr>
              <w:spacing w:line="276" w:lineRule="auto"/>
            </w:pPr>
            <w:r w:rsidRPr="00044F47">
              <w:t>-0.91</w:t>
            </w:r>
          </w:p>
        </w:tc>
        <w:tc>
          <w:tcPr>
            <w:tcW w:w="1137" w:type="dxa"/>
            <w:noWrap/>
          </w:tcPr>
          <w:p w14:paraId="3AC1C4E8" w14:textId="77EF93BA" w:rsidR="00B84451" w:rsidRPr="00044F47" w:rsidRDefault="003123C3" w:rsidP="00B84451">
            <w:pPr>
              <w:spacing w:line="276" w:lineRule="auto"/>
            </w:pPr>
            <w:r w:rsidRPr="00044F47">
              <w:t>0.16</w:t>
            </w:r>
          </w:p>
        </w:tc>
      </w:tr>
      <w:tr w:rsidR="00044F47" w:rsidRPr="00044F47" w14:paraId="1B682AE7" w14:textId="77777777" w:rsidTr="00B84451">
        <w:trPr>
          <w:trHeight w:val="315"/>
        </w:trPr>
        <w:tc>
          <w:tcPr>
            <w:tcW w:w="4541" w:type="dxa"/>
            <w:vAlign w:val="center"/>
            <w:hideMark/>
          </w:tcPr>
          <w:p w14:paraId="7915FC04" w14:textId="77777777" w:rsidR="00B84451" w:rsidRPr="00044F47" w:rsidRDefault="00B84451" w:rsidP="00B84451">
            <w:pPr>
              <w:spacing w:line="276" w:lineRule="auto"/>
              <w:ind w:left="321"/>
            </w:pPr>
            <w:r w:rsidRPr="00044F47">
              <w:t>Ratio short:long amylopectin side-chains</w:t>
            </w:r>
          </w:p>
        </w:tc>
        <w:tc>
          <w:tcPr>
            <w:tcW w:w="1134" w:type="dxa"/>
            <w:hideMark/>
          </w:tcPr>
          <w:p w14:paraId="5B72220F" w14:textId="63857292" w:rsidR="00B84451" w:rsidRPr="00044F47" w:rsidRDefault="003123C3" w:rsidP="00B84451">
            <w:pPr>
              <w:spacing w:line="276" w:lineRule="auto"/>
            </w:pPr>
            <w:r w:rsidRPr="00044F47">
              <w:t>0.95</w:t>
            </w:r>
          </w:p>
        </w:tc>
        <w:tc>
          <w:tcPr>
            <w:tcW w:w="1137" w:type="dxa"/>
            <w:noWrap/>
            <w:hideMark/>
          </w:tcPr>
          <w:p w14:paraId="449175FC" w14:textId="58007D9D" w:rsidR="00B84451" w:rsidRPr="00044F47" w:rsidRDefault="003123C3" w:rsidP="00B84451">
            <w:pPr>
              <w:spacing w:line="276" w:lineRule="auto"/>
            </w:pPr>
            <w:r w:rsidRPr="00044F47">
              <w:t>0.16</w:t>
            </w:r>
          </w:p>
        </w:tc>
      </w:tr>
    </w:tbl>
    <w:p w14:paraId="43B72406" w14:textId="77777777" w:rsidR="00ED5D3C" w:rsidRDefault="002B4E50" w:rsidP="0081770C">
      <w:pPr>
        <w:sectPr w:rsidR="00ED5D3C" w:rsidSect="00A54076">
          <w:head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044F47">
        <w:rPr>
          <w:vertAlign w:val="superscript"/>
        </w:rPr>
        <w:t xml:space="preserve">1 </w:t>
      </w:r>
      <w:proofErr w:type="spellStart"/>
      <w:r w:rsidRPr="00044F47">
        <w:t>Subdataset</w:t>
      </w:r>
      <w:proofErr w:type="spellEnd"/>
      <w:r w:rsidRPr="00044F47">
        <w:t xml:space="preserve"> 1 contains only data from cereal starches.</w:t>
      </w:r>
    </w:p>
    <w:p w14:paraId="0F1E5ACB" w14:textId="7A84622C" w:rsidR="0097068D" w:rsidRPr="00044F47" w:rsidRDefault="0097068D" w:rsidP="0081770C">
      <w:pPr>
        <w:sectPr w:rsidR="0097068D" w:rsidRPr="00044F47" w:rsidSect="00ED5D3C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044F47">
        <w:rPr>
          <w:noProof/>
          <w:lang w:eastAsia="en-GB" w:bidi="ar-SA"/>
        </w:rPr>
        <w:br w:type="page"/>
      </w:r>
      <w:bookmarkStart w:id="2" w:name="_GoBack"/>
      <w:bookmarkEnd w:id="2"/>
    </w:p>
    <w:p w14:paraId="3D36C65A" w14:textId="5A13E5B0" w:rsidR="00736C41" w:rsidRPr="00044F47" w:rsidRDefault="00736C41" w:rsidP="0081770C">
      <w:bookmarkStart w:id="3" w:name="_Ref517184102"/>
      <w:r w:rsidRPr="00044F47">
        <w:lastRenderedPageBreak/>
        <w:t xml:space="preserve">Table S </w:t>
      </w:r>
      <w:bookmarkEnd w:id="3"/>
      <w:r w:rsidR="00ED5D3C">
        <w:t>3</w:t>
      </w:r>
      <w:r w:rsidRPr="00044F47">
        <w:t xml:space="preserve">. Pearson correlation coefficients for starch properties and digestion kinetics, within </w:t>
      </w:r>
      <w:proofErr w:type="spellStart"/>
      <w:r w:rsidR="001424F0" w:rsidRPr="00044F47">
        <w:t>subdataset</w:t>
      </w:r>
      <w:proofErr w:type="spellEnd"/>
      <w:r w:rsidRPr="00044F47">
        <w:t xml:space="preserve"> 1</w:t>
      </w:r>
      <w:r w:rsidR="00E574DA" w:rsidRPr="00044F47">
        <w:rPr>
          <w:vertAlign w:val="superscript"/>
        </w:rPr>
        <w:t>1,2</w:t>
      </w:r>
      <w:r w:rsidRPr="00044F47">
        <w:t xml:space="preserve">. </w:t>
      </w:r>
    </w:p>
    <w:tbl>
      <w:tblPr>
        <w:tblW w:w="526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57" w:type="dxa"/>
        </w:tblCellMar>
        <w:tblLook w:val="0600" w:firstRow="0" w:lastRow="0" w:firstColumn="0" w:lastColumn="0" w:noHBand="1" w:noVBand="1"/>
      </w:tblPr>
      <w:tblGrid>
        <w:gridCol w:w="917"/>
        <w:gridCol w:w="1221"/>
        <w:gridCol w:w="583"/>
        <w:gridCol w:w="554"/>
        <w:gridCol w:w="1028"/>
        <w:gridCol w:w="1067"/>
        <w:gridCol w:w="905"/>
        <w:gridCol w:w="1199"/>
        <w:gridCol w:w="1046"/>
        <w:gridCol w:w="996"/>
        <w:gridCol w:w="990"/>
        <w:gridCol w:w="849"/>
        <w:gridCol w:w="999"/>
        <w:gridCol w:w="1397"/>
        <w:gridCol w:w="981"/>
      </w:tblGrid>
      <w:tr w:rsidR="00044F47" w:rsidRPr="00044F47" w14:paraId="5B2E31AD" w14:textId="77777777" w:rsidTr="004427B2">
        <w:trPr>
          <w:trHeight w:val="190"/>
        </w:trPr>
        <w:tc>
          <w:tcPr>
            <w:tcW w:w="724" w:type="pct"/>
            <w:gridSpan w:val="2"/>
            <w:vMerge w:val="restart"/>
            <w:shd w:val="clear" w:color="auto" w:fill="FFFFFF"/>
          </w:tcPr>
          <w:p w14:paraId="097E7973" w14:textId="77777777" w:rsidR="0097068D" w:rsidRPr="00044F47" w:rsidRDefault="0097068D" w:rsidP="00FD49A3">
            <w:pPr>
              <w:spacing w:line="276" w:lineRule="auto"/>
              <w:rPr>
                <w:b/>
              </w:rPr>
            </w:pPr>
          </w:p>
        </w:tc>
        <w:tc>
          <w:tcPr>
            <w:tcW w:w="198" w:type="pct"/>
            <w:vMerge w:val="restar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405F782" w14:textId="77777777" w:rsidR="0097068D" w:rsidRPr="00044F47" w:rsidRDefault="0097068D" w:rsidP="00FD49A3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>PC1</w:t>
            </w:r>
          </w:p>
        </w:tc>
        <w:tc>
          <w:tcPr>
            <w:tcW w:w="188" w:type="pct"/>
            <w:vMerge w:val="restart"/>
            <w:shd w:val="clear" w:color="auto" w:fill="FFFFFF"/>
            <w:vAlign w:val="center"/>
          </w:tcPr>
          <w:p w14:paraId="03F5220D" w14:textId="77777777" w:rsidR="0097068D" w:rsidRPr="00044F47" w:rsidRDefault="0097068D" w:rsidP="00FD49A3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>PC2</w:t>
            </w:r>
          </w:p>
        </w:tc>
        <w:tc>
          <w:tcPr>
            <w:tcW w:w="349" w:type="pct"/>
            <w:vMerge w:val="restar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E280ECF" w14:textId="77777777" w:rsidR="0097068D" w:rsidRPr="00044F47" w:rsidRDefault="0097068D" w:rsidP="00FD49A3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 xml:space="preserve">Amylose content </w:t>
            </w:r>
          </w:p>
        </w:tc>
        <w:tc>
          <w:tcPr>
            <w:tcW w:w="362" w:type="pct"/>
            <w:vMerge w:val="restar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1CCFCFC" w14:textId="77777777" w:rsidR="0097068D" w:rsidRPr="00044F47" w:rsidRDefault="0097068D" w:rsidP="00FD49A3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 xml:space="preserve">Granule diameter </w:t>
            </w:r>
          </w:p>
        </w:tc>
        <w:tc>
          <w:tcPr>
            <w:tcW w:w="307" w:type="pct"/>
            <w:vMerge w:val="restar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01204AD" w14:textId="77777777" w:rsidR="0097068D" w:rsidRPr="00044F47" w:rsidRDefault="0097068D" w:rsidP="00FD49A3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>Crystal content</w:t>
            </w:r>
          </w:p>
        </w:tc>
        <w:tc>
          <w:tcPr>
            <w:tcW w:w="407" w:type="pct"/>
            <w:vMerge w:val="restar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E4A0C01" w14:textId="77777777" w:rsidR="0097068D" w:rsidRPr="00044F47" w:rsidRDefault="0097068D" w:rsidP="00FD49A3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>% A-type crystals</w:t>
            </w:r>
          </w:p>
        </w:tc>
        <w:tc>
          <w:tcPr>
            <w:tcW w:w="355" w:type="pct"/>
            <w:vMerge w:val="restart"/>
            <w:shd w:val="clear" w:color="auto" w:fill="FFFFFF"/>
            <w:vAlign w:val="center"/>
          </w:tcPr>
          <w:p w14:paraId="09BB742F" w14:textId="77777777" w:rsidR="0097068D" w:rsidRPr="00044F47" w:rsidRDefault="0097068D" w:rsidP="00FD49A3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 xml:space="preserve">Number of pores </w:t>
            </w:r>
          </w:p>
        </w:tc>
        <w:tc>
          <w:tcPr>
            <w:tcW w:w="1775" w:type="pct"/>
            <w:gridSpan w:val="5"/>
            <w:shd w:val="clear" w:color="auto" w:fill="FFFFFF"/>
            <w:vAlign w:val="center"/>
          </w:tcPr>
          <w:p w14:paraId="7764ECD0" w14:textId="562DD2EF" w:rsidR="0097068D" w:rsidRPr="00044F47" w:rsidRDefault="0097068D" w:rsidP="004427B2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>Side-chain length amylopectin</w:t>
            </w:r>
            <w:r w:rsidR="004427B2" w:rsidRPr="00044F47">
              <w:rPr>
                <w:b/>
              </w:rPr>
              <w:t>, DP</w:t>
            </w:r>
          </w:p>
        </w:tc>
        <w:tc>
          <w:tcPr>
            <w:tcW w:w="333" w:type="pct"/>
            <w:vMerge w:val="restart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5DDDB2D" w14:textId="77777777" w:rsidR="0097068D" w:rsidRPr="00044F47" w:rsidRDefault="0097068D" w:rsidP="00FD49A3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>K</w:t>
            </w:r>
          </w:p>
        </w:tc>
      </w:tr>
      <w:tr w:rsidR="00044F47" w:rsidRPr="00044F47" w14:paraId="7DFDE541" w14:textId="77777777" w:rsidTr="004427B2">
        <w:trPr>
          <w:trHeight w:val="211"/>
        </w:trPr>
        <w:tc>
          <w:tcPr>
            <w:tcW w:w="724" w:type="pct"/>
            <w:gridSpan w:val="2"/>
            <w:vMerge/>
          </w:tcPr>
          <w:p w14:paraId="16349C15" w14:textId="77777777" w:rsidR="0097068D" w:rsidRPr="00044F47" w:rsidRDefault="0097068D" w:rsidP="00FD49A3">
            <w:pPr>
              <w:spacing w:line="276" w:lineRule="auto"/>
              <w:rPr>
                <w:b/>
              </w:rPr>
            </w:pPr>
          </w:p>
        </w:tc>
        <w:tc>
          <w:tcPr>
            <w:tcW w:w="198" w:type="pct"/>
            <w:vMerge/>
            <w:vAlign w:val="center"/>
            <w:hideMark/>
          </w:tcPr>
          <w:p w14:paraId="7B548A1F" w14:textId="77777777" w:rsidR="0097068D" w:rsidRPr="00044F47" w:rsidRDefault="0097068D" w:rsidP="00FD49A3">
            <w:pPr>
              <w:spacing w:line="276" w:lineRule="auto"/>
            </w:pPr>
          </w:p>
        </w:tc>
        <w:tc>
          <w:tcPr>
            <w:tcW w:w="188" w:type="pct"/>
            <w:vMerge/>
          </w:tcPr>
          <w:p w14:paraId="7543C5D0" w14:textId="77777777" w:rsidR="0097068D" w:rsidRPr="00044F47" w:rsidRDefault="0097068D" w:rsidP="00FD49A3">
            <w:pPr>
              <w:spacing w:line="276" w:lineRule="auto"/>
            </w:pPr>
          </w:p>
        </w:tc>
        <w:tc>
          <w:tcPr>
            <w:tcW w:w="349" w:type="pct"/>
            <w:vMerge/>
            <w:vAlign w:val="center"/>
          </w:tcPr>
          <w:p w14:paraId="4408B4D3" w14:textId="77777777" w:rsidR="0097068D" w:rsidRPr="00044F47" w:rsidRDefault="0097068D" w:rsidP="00FD49A3">
            <w:pPr>
              <w:spacing w:line="276" w:lineRule="auto"/>
            </w:pPr>
          </w:p>
        </w:tc>
        <w:tc>
          <w:tcPr>
            <w:tcW w:w="362" w:type="pct"/>
            <w:vMerge/>
          </w:tcPr>
          <w:p w14:paraId="1D0DCAA9" w14:textId="77777777" w:rsidR="0097068D" w:rsidRPr="00044F47" w:rsidRDefault="0097068D" w:rsidP="00FD49A3">
            <w:pPr>
              <w:spacing w:line="276" w:lineRule="auto"/>
            </w:pPr>
          </w:p>
        </w:tc>
        <w:tc>
          <w:tcPr>
            <w:tcW w:w="307" w:type="pct"/>
            <w:vMerge/>
            <w:vAlign w:val="center"/>
          </w:tcPr>
          <w:p w14:paraId="35247E3A" w14:textId="77777777" w:rsidR="0097068D" w:rsidRPr="00044F47" w:rsidRDefault="0097068D" w:rsidP="00FD49A3">
            <w:pPr>
              <w:spacing w:line="276" w:lineRule="auto"/>
            </w:pPr>
          </w:p>
        </w:tc>
        <w:tc>
          <w:tcPr>
            <w:tcW w:w="407" w:type="pct"/>
            <w:vMerge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40B3FD3" w14:textId="77777777" w:rsidR="0097068D" w:rsidRPr="00044F47" w:rsidRDefault="0097068D" w:rsidP="00FD49A3">
            <w:pPr>
              <w:spacing w:line="276" w:lineRule="auto"/>
            </w:pPr>
          </w:p>
        </w:tc>
        <w:tc>
          <w:tcPr>
            <w:tcW w:w="355" w:type="pct"/>
            <w:vMerge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E9C69CD" w14:textId="77777777" w:rsidR="0097068D" w:rsidRPr="00044F47" w:rsidRDefault="0097068D" w:rsidP="00FD49A3">
            <w:pPr>
              <w:spacing w:line="276" w:lineRule="auto"/>
            </w:pP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193C9BE" w14:textId="77777777" w:rsidR="0097068D" w:rsidRPr="00044F47" w:rsidRDefault="0097068D" w:rsidP="00FD49A3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 xml:space="preserve">6 – 12 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DAF69EB" w14:textId="77777777" w:rsidR="0097068D" w:rsidRPr="00044F47" w:rsidRDefault="0097068D" w:rsidP="00FD49A3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 xml:space="preserve">13 – 24  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D7F4BCA" w14:textId="77777777" w:rsidR="0097068D" w:rsidRPr="00044F47" w:rsidRDefault="0097068D" w:rsidP="00FD49A3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 xml:space="preserve">25 – 36 </w:t>
            </w: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78B621F" w14:textId="77777777" w:rsidR="0097068D" w:rsidRPr="00044F47" w:rsidRDefault="0097068D" w:rsidP="00FD49A3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 xml:space="preserve">&gt; 36 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93FFBA8" w14:textId="1F48C703" w:rsidR="0097068D" w:rsidRPr="00044F47" w:rsidRDefault="0097068D" w:rsidP="00FD49A3">
            <w:pPr>
              <w:spacing w:line="276" w:lineRule="auto"/>
              <w:rPr>
                <w:b/>
                <w:vertAlign w:val="superscript"/>
              </w:rPr>
            </w:pPr>
            <w:r w:rsidRPr="00044F47">
              <w:rPr>
                <w:b/>
              </w:rPr>
              <w:t>Short:long</w:t>
            </w:r>
            <w:r w:rsidR="004427B2" w:rsidRPr="00044F47">
              <w:rPr>
                <w:b/>
                <w:vertAlign w:val="superscript"/>
              </w:rPr>
              <w:t>3</w:t>
            </w:r>
          </w:p>
        </w:tc>
        <w:tc>
          <w:tcPr>
            <w:tcW w:w="333" w:type="pct"/>
            <w:vMerge/>
            <w:shd w:val="clear" w:color="auto" w:fill="FFFFFF" w:themeFill="background1"/>
            <w:vAlign w:val="center"/>
            <w:hideMark/>
          </w:tcPr>
          <w:p w14:paraId="16A61EF2" w14:textId="77777777" w:rsidR="0097068D" w:rsidRPr="00044F47" w:rsidRDefault="0097068D" w:rsidP="00FD49A3">
            <w:pPr>
              <w:spacing w:line="276" w:lineRule="auto"/>
            </w:pPr>
          </w:p>
        </w:tc>
      </w:tr>
      <w:tr w:rsidR="00044F47" w:rsidRPr="00044F47" w14:paraId="3359D61E" w14:textId="77777777" w:rsidTr="004427B2">
        <w:trPr>
          <w:trHeight w:val="274"/>
        </w:trPr>
        <w:tc>
          <w:tcPr>
            <w:tcW w:w="724" w:type="pct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1050E96D" w14:textId="77777777" w:rsidR="00736C41" w:rsidRPr="00044F47" w:rsidRDefault="00736C41" w:rsidP="00FD49A3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>PC1</w:t>
            </w:r>
          </w:p>
        </w:tc>
        <w:tc>
          <w:tcPr>
            <w:tcW w:w="198" w:type="pc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B17A2FD" w14:textId="77777777" w:rsidR="00736C41" w:rsidRPr="00044F47" w:rsidRDefault="00736C41" w:rsidP="00FD49A3">
            <w:pPr>
              <w:spacing w:line="276" w:lineRule="auto"/>
            </w:pPr>
            <w:r w:rsidRPr="00044F47">
              <w:t>X</w:t>
            </w:r>
          </w:p>
        </w:tc>
        <w:tc>
          <w:tcPr>
            <w:tcW w:w="188" w:type="pct"/>
            <w:tcBorders>
              <w:top w:val="single" w:sz="4" w:space="0" w:color="auto"/>
            </w:tcBorders>
            <w:shd w:val="clear" w:color="auto" w:fill="FFFFFF"/>
          </w:tcPr>
          <w:p w14:paraId="24D473B7" w14:textId="27681751" w:rsidR="00736C41" w:rsidRPr="00044F47" w:rsidRDefault="00736C41" w:rsidP="00FD49A3">
            <w:pPr>
              <w:spacing w:line="276" w:lineRule="auto"/>
              <w:rPr>
                <w:szCs w:val="24"/>
              </w:rPr>
            </w:pPr>
            <w:r w:rsidRPr="00044F47">
              <w:t>0.00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56808FA" w14:textId="49A5FC33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-0.91</w:t>
            </w:r>
            <w:r w:rsidR="00736C41" w:rsidRPr="00044F47">
              <w:t>**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32D1BF7" w14:textId="32C65E09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-0.03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4968E98" w14:textId="0B167379" w:rsidR="00736C41" w:rsidRPr="00044F47" w:rsidRDefault="00736C41" w:rsidP="00FD49A3">
            <w:pPr>
              <w:spacing w:line="276" w:lineRule="auto"/>
              <w:rPr>
                <w:szCs w:val="24"/>
              </w:rPr>
            </w:pPr>
            <w:r w:rsidRPr="00044F47">
              <w:t>-0.71**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EE96271" w14:textId="657EC6ED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0.91</w:t>
            </w:r>
            <w:r w:rsidR="00736C41" w:rsidRPr="00044F47">
              <w:t>**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A727851" w14:textId="3E2049AA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0.72</w:t>
            </w:r>
            <w:r w:rsidR="00736C41" w:rsidRPr="00044F47">
              <w:t>**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47EB183" w14:textId="00BC9DE6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0.93</w:t>
            </w:r>
            <w:r w:rsidR="00736C41" w:rsidRPr="00044F47">
              <w:t>**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B6CD29E" w14:textId="503A0448" w:rsidR="00736C41" w:rsidRPr="00044F47" w:rsidRDefault="00736C41" w:rsidP="00FD49A3">
            <w:pPr>
              <w:spacing w:line="276" w:lineRule="auto"/>
              <w:rPr>
                <w:szCs w:val="24"/>
              </w:rPr>
            </w:pPr>
            <w:r w:rsidRPr="00044F47">
              <w:t>0.97**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8D8E40C" w14:textId="06584471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0.43</w:t>
            </w: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3B16260" w14:textId="78891114" w:rsidR="00736C41" w:rsidRPr="00044F47" w:rsidRDefault="00736C41" w:rsidP="00FD49A3">
            <w:pPr>
              <w:spacing w:line="276" w:lineRule="auto"/>
              <w:rPr>
                <w:szCs w:val="24"/>
              </w:rPr>
            </w:pPr>
            <w:r w:rsidRPr="00044F47">
              <w:t>-0.95**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717B153" w14:textId="4E679CEF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0.95</w:t>
            </w:r>
            <w:r w:rsidR="00736C41" w:rsidRPr="00044F47">
              <w:t>**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2FA9CB0" w14:textId="15F4ADEC" w:rsidR="00736C41" w:rsidRPr="00044F47" w:rsidRDefault="00736C41" w:rsidP="00FD49A3">
            <w:pPr>
              <w:spacing w:line="276" w:lineRule="auto"/>
              <w:rPr>
                <w:szCs w:val="24"/>
              </w:rPr>
            </w:pPr>
            <w:r w:rsidRPr="00044F47">
              <w:t>0.56*</w:t>
            </w:r>
          </w:p>
        </w:tc>
      </w:tr>
      <w:tr w:rsidR="00044F47" w:rsidRPr="00044F47" w14:paraId="2A8F747C" w14:textId="77777777" w:rsidTr="004427B2">
        <w:trPr>
          <w:trHeight w:val="23"/>
        </w:trPr>
        <w:tc>
          <w:tcPr>
            <w:tcW w:w="724" w:type="pct"/>
            <w:gridSpan w:val="2"/>
            <w:shd w:val="clear" w:color="auto" w:fill="FFFFFF"/>
          </w:tcPr>
          <w:p w14:paraId="18780FFF" w14:textId="77777777" w:rsidR="00736C41" w:rsidRPr="00044F47" w:rsidRDefault="00736C41" w:rsidP="00FD49A3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>PC2</w:t>
            </w:r>
          </w:p>
        </w:tc>
        <w:tc>
          <w:tcPr>
            <w:tcW w:w="19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10A6DF8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188" w:type="pct"/>
            <w:shd w:val="clear" w:color="auto" w:fill="FFFFFF"/>
            <w:vAlign w:val="center"/>
          </w:tcPr>
          <w:p w14:paraId="1829B61D" w14:textId="77777777" w:rsidR="00736C41" w:rsidRPr="00044F47" w:rsidRDefault="00736C41" w:rsidP="00FD49A3">
            <w:pPr>
              <w:spacing w:line="276" w:lineRule="auto"/>
            </w:pPr>
            <w:r w:rsidRPr="00044F47">
              <w:t>X</w:t>
            </w:r>
          </w:p>
        </w:tc>
        <w:tc>
          <w:tcPr>
            <w:tcW w:w="349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33C230C" w14:textId="5937AAE8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0.16</w:t>
            </w:r>
          </w:p>
        </w:tc>
        <w:tc>
          <w:tcPr>
            <w:tcW w:w="36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51932CB" w14:textId="06A52056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0.97</w:t>
            </w:r>
            <w:r w:rsidR="00736C41" w:rsidRPr="00044F47">
              <w:t>**</w:t>
            </w:r>
          </w:p>
        </w:tc>
        <w:tc>
          <w:tcPr>
            <w:tcW w:w="30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2BE4866" w14:textId="049EF231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-0.22</w:t>
            </w:r>
          </w:p>
        </w:tc>
        <w:tc>
          <w:tcPr>
            <w:tcW w:w="40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8EC42CD" w14:textId="78C841B0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-0.07</w:t>
            </w:r>
          </w:p>
        </w:tc>
        <w:tc>
          <w:tcPr>
            <w:tcW w:w="355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ACB92D5" w14:textId="3396C0A4" w:rsidR="00736C41" w:rsidRPr="00044F47" w:rsidRDefault="00711A3A" w:rsidP="00711A3A">
            <w:pPr>
              <w:spacing w:line="276" w:lineRule="auto"/>
              <w:rPr>
                <w:szCs w:val="24"/>
              </w:rPr>
            </w:pPr>
            <w:r w:rsidRPr="00044F47">
              <w:t>-0.28</w:t>
            </w:r>
          </w:p>
        </w:tc>
        <w:tc>
          <w:tcPr>
            <w:tcW w:w="33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ECCBF7B" w14:textId="2F50285F" w:rsidR="00736C41" w:rsidRPr="00044F47" w:rsidRDefault="00736C41" w:rsidP="00FD49A3">
            <w:pPr>
              <w:spacing w:line="276" w:lineRule="auto"/>
              <w:rPr>
                <w:szCs w:val="24"/>
              </w:rPr>
            </w:pPr>
            <w:r w:rsidRPr="00044F47">
              <w:t>-</w:t>
            </w:r>
            <w:r w:rsidR="00711A3A" w:rsidRPr="00044F47">
              <w:t>0.10</w:t>
            </w:r>
          </w:p>
        </w:tc>
        <w:tc>
          <w:tcPr>
            <w:tcW w:w="33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FDAC42C" w14:textId="7D537E0D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0.08</w:t>
            </w:r>
          </w:p>
        </w:tc>
        <w:tc>
          <w:tcPr>
            <w:tcW w:w="288" w:type="pct"/>
            <w:shd w:val="clear" w:color="auto" w:fill="FFFFFF" w:themeFill="background1"/>
          </w:tcPr>
          <w:p w14:paraId="36A4BACE" w14:textId="46494D4C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0.58</w:t>
            </w:r>
            <w:r w:rsidR="00736C41" w:rsidRPr="00044F47">
              <w:t>**</w:t>
            </w:r>
          </w:p>
        </w:tc>
        <w:tc>
          <w:tcPr>
            <w:tcW w:w="339" w:type="pct"/>
            <w:shd w:val="clear" w:color="auto" w:fill="FFFFFF" w:themeFill="background1"/>
          </w:tcPr>
          <w:p w14:paraId="689F3D30" w14:textId="1153734E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-0.22</w:t>
            </w:r>
          </w:p>
        </w:tc>
        <w:tc>
          <w:tcPr>
            <w:tcW w:w="473" w:type="pct"/>
            <w:shd w:val="clear" w:color="auto" w:fill="FFFFFF" w:themeFill="background1"/>
          </w:tcPr>
          <w:p w14:paraId="3FFB37CC" w14:textId="5774BE4B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0.046</w:t>
            </w:r>
          </w:p>
        </w:tc>
        <w:tc>
          <w:tcPr>
            <w:tcW w:w="333" w:type="pct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3987363" w14:textId="7116F41C" w:rsidR="00736C41" w:rsidRPr="00044F47" w:rsidRDefault="00736C41" w:rsidP="00FD49A3">
            <w:pPr>
              <w:spacing w:line="276" w:lineRule="auto"/>
              <w:rPr>
                <w:szCs w:val="24"/>
              </w:rPr>
            </w:pPr>
            <w:r w:rsidRPr="00044F47">
              <w:t>-0.21</w:t>
            </w:r>
          </w:p>
        </w:tc>
      </w:tr>
      <w:tr w:rsidR="00044F47" w:rsidRPr="00044F47" w14:paraId="2FD11A50" w14:textId="77777777" w:rsidTr="004427B2">
        <w:trPr>
          <w:trHeight w:val="23"/>
        </w:trPr>
        <w:tc>
          <w:tcPr>
            <w:tcW w:w="724" w:type="pct"/>
            <w:gridSpan w:val="2"/>
            <w:shd w:val="clear" w:color="auto" w:fill="FFFFFF"/>
          </w:tcPr>
          <w:p w14:paraId="5C747284" w14:textId="77777777" w:rsidR="00736C41" w:rsidRPr="00044F47" w:rsidRDefault="00736C41" w:rsidP="00FD49A3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>Amylose content</w:t>
            </w:r>
          </w:p>
        </w:tc>
        <w:tc>
          <w:tcPr>
            <w:tcW w:w="19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A5A1801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188" w:type="pct"/>
            <w:shd w:val="clear" w:color="auto" w:fill="FFFFFF"/>
            <w:vAlign w:val="center"/>
          </w:tcPr>
          <w:p w14:paraId="6D57C756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49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B871A83" w14:textId="77777777" w:rsidR="00736C41" w:rsidRPr="00044F47" w:rsidRDefault="00736C41" w:rsidP="00FD49A3">
            <w:pPr>
              <w:spacing w:line="276" w:lineRule="auto"/>
            </w:pPr>
            <w:r w:rsidRPr="00044F47">
              <w:t>X</w:t>
            </w:r>
          </w:p>
        </w:tc>
        <w:tc>
          <w:tcPr>
            <w:tcW w:w="36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910FF8F" w14:textId="39453ADF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0.09</w:t>
            </w:r>
          </w:p>
        </w:tc>
        <w:tc>
          <w:tcPr>
            <w:tcW w:w="30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C290756" w14:textId="678F0BD5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0.46</w:t>
            </w:r>
          </w:p>
        </w:tc>
        <w:tc>
          <w:tcPr>
            <w:tcW w:w="40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D0B47C8" w14:textId="0893F038" w:rsidR="00736C41" w:rsidRPr="00044F47" w:rsidRDefault="00736C41" w:rsidP="00FD49A3">
            <w:pPr>
              <w:spacing w:line="276" w:lineRule="auto"/>
              <w:rPr>
                <w:szCs w:val="24"/>
              </w:rPr>
            </w:pPr>
            <w:r w:rsidRPr="00044F47">
              <w:t>-0.88**</w:t>
            </w:r>
          </w:p>
        </w:tc>
        <w:tc>
          <w:tcPr>
            <w:tcW w:w="355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4CD9FD2" w14:textId="6B551F46" w:rsidR="00736C41" w:rsidRPr="00044F47" w:rsidRDefault="00736C41" w:rsidP="00711A3A">
            <w:pPr>
              <w:spacing w:line="276" w:lineRule="auto"/>
              <w:rPr>
                <w:szCs w:val="24"/>
              </w:rPr>
            </w:pPr>
            <w:r w:rsidRPr="00044F47">
              <w:t>-0.59*</w:t>
            </w:r>
          </w:p>
        </w:tc>
        <w:tc>
          <w:tcPr>
            <w:tcW w:w="33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F78FECD" w14:textId="3DEB6082" w:rsidR="00736C41" w:rsidRPr="00044F47" w:rsidRDefault="00736C41" w:rsidP="00FD49A3">
            <w:pPr>
              <w:spacing w:line="276" w:lineRule="auto"/>
              <w:rPr>
                <w:szCs w:val="24"/>
              </w:rPr>
            </w:pPr>
            <w:r w:rsidRPr="00044F47">
              <w:t>-0.87**</w:t>
            </w:r>
          </w:p>
        </w:tc>
        <w:tc>
          <w:tcPr>
            <w:tcW w:w="33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FD3CB33" w14:textId="38A01FF3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-0.83</w:t>
            </w:r>
            <w:r w:rsidR="00736C41" w:rsidRPr="00044F47">
              <w:t>**</w:t>
            </w:r>
          </w:p>
        </w:tc>
        <w:tc>
          <w:tcPr>
            <w:tcW w:w="288" w:type="pct"/>
            <w:shd w:val="clear" w:color="auto" w:fill="FFFFFF" w:themeFill="background1"/>
          </w:tcPr>
          <w:p w14:paraId="0B273D5F" w14:textId="13A41957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-0.44</w:t>
            </w:r>
          </w:p>
        </w:tc>
        <w:tc>
          <w:tcPr>
            <w:tcW w:w="339" w:type="pct"/>
            <w:shd w:val="clear" w:color="auto" w:fill="FFFFFF" w:themeFill="background1"/>
          </w:tcPr>
          <w:p w14:paraId="7B6A10D1" w14:textId="5D6E2DA9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0.85</w:t>
            </w:r>
            <w:r w:rsidR="00736C41" w:rsidRPr="00044F47">
              <w:t>**</w:t>
            </w:r>
          </w:p>
        </w:tc>
        <w:tc>
          <w:tcPr>
            <w:tcW w:w="473" w:type="pct"/>
            <w:shd w:val="clear" w:color="auto" w:fill="FFFFFF" w:themeFill="background1"/>
          </w:tcPr>
          <w:p w14:paraId="2F1421AE" w14:textId="5522AA77" w:rsidR="00736C41" w:rsidRPr="00044F47" w:rsidRDefault="00736C41" w:rsidP="00FD49A3">
            <w:pPr>
              <w:spacing w:line="276" w:lineRule="auto"/>
              <w:rPr>
                <w:szCs w:val="24"/>
              </w:rPr>
            </w:pPr>
            <w:r w:rsidRPr="00044F47">
              <w:t>-0.82**</w:t>
            </w:r>
          </w:p>
        </w:tc>
        <w:tc>
          <w:tcPr>
            <w:tcW w:w="333" w:type="pct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25CDE83" w14:textId="5FF2D17F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-0.72</w:t>
            </w:r>
            <w:r w:rsidR="00736C41" w:rsidRPr="00044F47">
              <w:t>**</w:t>
            </w:r>
          </w:p>
        </w:tc>
      </w:tr>
      <w:tr w:rsidR="00044F47" w:rsidRPr="00044F47" w14:paraId="513857B3" w14:textId="77777777" w:rsidTr="004427B2">
        <w:trPr>
          <w:trHeight w:val="186"/>
        </w:trPr>
        <w:tc>
          <w:tcPr>
            <w:tcW w:w="724" w:type="pct"/>
            <w:gridSpan w:val="2"/>
            <w:shd w:val="clear" w:color="auto" w:fill="FFFFFF"/>
          </w:tcPr>
          <w:p w14:paraId="03EB36EC" w14:textId="77777777" w:rsidR="00736C41" w:rsidRPr="00044F47" w:rsidRDefault="00736C41" w:rsidP="00FD49A3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>Granule diameter</w:t>
            </w:r>
          </w:p>
        </w:tc>
        <w:tc>
          <w:tcPr>
            <w:tcW w:w="19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1A6B6A0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188" w:type="pct"/>
            <w:shd w:val="clear" w:color="auto" w:fill="FFFFFF"/>
          </w:tcPr>
          <w:p w14:paraId="23B90F7D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49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D93EF87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6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F58BB99" w14:textId="77777777" w:rsidR="00736C41" w:rsidRPr="00044F47" w:rsidRDefault="00736C41" w:rsidP="00FD49A3">
            <w:pPr>
              <w:spacing w:line="276" w:lineRule="auto"/>
            </w:pPr>
            <w:r w:rsidRPr="00044F47">
              <w:t>X</w:t>
            </w:r>
          </w:p>
        </w:tc>
        <w:tc>
          <w:tcPr>
            <w:tcW w:w="30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A21C735" w14:textId="6B9F035D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-0.12</w:t>
            </w:r>
          </w:p>
        </w:tc>
        <w:tc>
          <w:tcPr>
            <w:tcW w:w="40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CE40203" w14:textId="7B2669DE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-0.06</w:t>
            </w:r>
          </w:p>
        </w:tc>
        <w:tc>
          <w:tcPr>
            <w:tcW w:w="355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22E0B0C" w14:textId="6E2E2270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-0.13</w:t>
            </w:r>
          </w:p>
        </w:tc>
        <w:tc>
          <w:tcPr>
            <w:tcW w:w="33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B6AC306" w14:textId="3247C161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-0.09</w:t>
            </w:r>
          </w:p>
        </w:tc>
        <w:tc>
          <w:tcPr>
            <w:tcW w:w="33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9C873BA" w14:textId="7880E58F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0.10</w:t>
            </w:r>
          </w:p>
        </w:tc>
        <w:tc>
          <w:tcPr>
            <w:tcW w:w="288" w:type="pct"/>
            <w:shd w:val="clear" w:color="auto" w:fill="FFFFFF" w:themeFill="background1"/>
          </w:tcPr>
          <w:p w14:paraId="4A0C8967" w14:textId="2079AB3A" w:rsidR="00736C41" w:rsidRPr="00044F47" w:rsidRDefault="00711A3A" w:rsidP="00711A3A">
            <w:pPr>
              <w:spacing w:line="276" w:lineRule="auto"/>
              <w:rPr>
                <w:szCs w:val="24"/>
              </w:rPr>
            </w:pPr>
            <w:r w:rsidRPr="00044F47">
              <w:t>0.60</w:t>
            </w:r>
            <w:r w:rsidR="00736C41" w:rsidRPr="00044F47">
              <w:t>*</w:t>
            </w:r>
          </w:p>
        </w:tc>
        <w:tc>
          <w:tcPr>
            <w:tcW w:w="339" w:type="pct"/>
            <w:shd w:val="clear" w:color="auto" w:fill="FFFFFF" w:themeFill="background1"/>
          </w:tcPr>
          <w:p w14:paraId="5DFFFE4C" w14:textId="7FA8EBE0" w:rsidR="00736C41" w:rsidRPr="00044F47" w:rsidRDefault="00736C41" w:rsidP="00FD49A3">
            <w:pPr>
              <w:spacing w:line="276" w:lineRule="auto"/>
              <w:rPr>
                <w:szCs w:val="24"/>
              </w:rPr>
            </w:pPr>
            <w:r w:rsidRPr="00044F47">
              <w:t>-0.</w:t>
            </w:r>
            <w:r w:rsidR="00711A3A" w:rsidRPr="00044F47">
              <w:t>23</w:t>
            </w:r>
          </w:p>
        </w:tc>
        <w:tc>
          <w:tcPr>
            <w:tcW w:w="473" w:type="pct"/>
            <w:shd w:val="clear" w:color="auto" w:fill="FFFFFF" w:themeFill="background1"/>
          </w:tcPr>
          <w:p w14:paraId="40CB8732" w14:textId="29E00926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0.19</w:t>
            </w:r>
          </w:p>
        </w:tc>
        <w:tc>
          <w:tcPr>
            <w:tcW w:w="333" w:type="pct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B0E5DFB" w14:textId="3160A55E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-0.17</w:t>
            </w:r>
          </w:p>
        </w:tc>
      </w:tr>
      <w:tr w:rsidR="00044F47" w:rsidRPr="00044F47" w14:paraId="1E747B29" w14:textId="77777777" w:rsidTr="004427B2">
        <w:trPr>
          <w:trHeight w:val="186"/>
        </w:trPr>
        <w:tc>
          <w:tcPr>
            <w:tcW w:w="724" w:type="pct"/>
            <w:gridSpan w:val="2"/>
            <w:shd w:val="clear" w:color="auto" w:fill="FFFFFF"/>
          </w:tcPr>
          <w:p w14:paraId="79894EFB" w14:textId="77777777" w:rsidR="00736C41" w:rsidRPr="00044F47" w:rsidRDefault="00736C41" w:rsidP="00FD49A3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 xml:space="preserve">Crystalline content </w:t>
            </w:r>
          </w:p>
        </w:tc>
        <w:tc>
          <w:tcPr>
            <w:tcW w:w="19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3A7F509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188" w:type="pct"/>
            <w:shd w:val="clear" w:color="auto" w:fill="FFFFFF"/>
          </w:tcPr>
          <w:p w14:paraId="7D702BDD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49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34FB612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6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408A2E3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0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A5DA9D8" w14:textId="77777777" w:rsidR="00736C41" w:rsidRPr="00044F47" w:rsidRDefault="00736C41" w:rsidP="00FD49A3">
            <w:pPr>
              <w:spacing w:line="276" w:lineRule="auto"/>
            </w:pPr>
            <w:r w:rsidRPr="00044F47">
              <w:t>X</w:t>
            </w:r>
          </w:p>
        </w:tc>
        <w:tc>
          <w:tcPr>
            <w:tcW w:w="40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64992F9" w14:textId="296A740D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-0.58*</w:t>
            </w:r>
          </w:p>
        </w:tc>
        <w:tc>
          <w:tcPr>
            <w:tcW w:w="355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F980338" w14:textId="6A63AD2F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-0.41</w:t>
            </w:r>
          </w:p>
        </w:tc>
        <w:tc>
          <w:tcPr>
            <w:tcW w:w="33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5C04DFE" w14:textId="065126A0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-0.63</w:t>
            </w:r>
            <w:r w:rsidR="00736C41" w:rsidRPr="00044F47">
              <w:t>*</w:t>
            </w:r>
          </w:p>
        </w:tc>
        <w:tc>
          <w:tcPr>
            <w:tcW w:w="33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D7CCA2A" w14:textId="0A86F9FA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-0.69</w:t>
            </w:r>
            <w:r w:rsidR="00736C41" w:rsidRPr="00044F47">
              <w:t>**</w:t>
            </w:r>
          </w:p>
        </w:tc>
        <w:tc>
          <w:tcPr>
            <w:tcW w:w="288" w:type="pct"/>
            <w:shd w:val="clear" w:color="auto" w:fill="FFFFFF" w:themeFill="background1"/>
          </w:tcPr>
          <w:p w14:paraId="07646C47" w14:textId="43ADDCA8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-0.19</w:t>
            </w:r>
          </w:p>
        </w:tc>
        <w:tc>
          <w:tcPr>
            <w:tcW w:w="339" w:type="pct"/>
            <w:shd w:val="clear" w:color="auto" w:fill="FFFFFF" w:themeFill="background1"/>
          </w:tcPr>
          <w:p w14:paraId="329A8A0E" w14:textId="31644D9A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0.64</w:t>
            </w:r>
            <w:r w:rsidR="00736C41" w:rsidRPr="00044F47">
              <w:t>**</w:t>
            </w:r>
          </w:p>
        </w:tc>
        <w:tc>
          <w:tcPr>
            <w:tcW w:w="473" w:type="pct"/>
            <w:shd w:val="clear" w:color="auto" w:fill="FFFFFF" w:themeFill="background1"/>
          </w:tcPr>
          <w:p w14:paraId="6DAEFFA5" w14:textId="32728491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-0.64</w:t>
            </w:r>
            <w:r w:rsidR="00736C41" w:rsidRPr="00044F47">
              <w:t>**</w:t>
            </w:r>
          </w:p>
        </w:tc>
        <w:tc>
          <w:tcPr>
            <w:tcW w:w="333" w:type="pct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D923E7F" w14:textId="601DFB9E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-0.2</w:t>
            </w:r>
            <w:r w:rsidR="00736C41" w:rsidRPr="00044F47">
              <w:t>7</w:t>
            </w:r>
          </w:p>
        </w:tc>
      </w:tr>
      <w:tr w:rsidR="00044F47" w:rsidRPr="00044F47" w14:paraId="4BC9012C" w14:textId="77777777" w:rsidTr="004427B2">
        <w:trPr>
          <w:trHeight w:val="23"/>
        </w:trPr>
        <w:tc>
          <w:tcPr>
            <w:tcW w:w="724" w:type="pct"/>
            <w:gridSpan w:val="2"/>
            <w:shd w:val="clear" w:color="auto" w:fill="FFFFFF"/>
          </w:tcPr>
          <w:p w14:paraId="75A59275" w14:textId="77777777" w:rsidR="00736C41" w:rsidRPr="00044F47" w:rsidRDefault="00736C41" w:rsidP="00FD49A3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>% A-type crystals</w:t>
            </w:r>
          </w:p>
        </w:tc>
        <w:tc>
          <w:tcPr>
            <w:tcW w:w="19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BF0860A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188" w:type="pct"/>
            <w:shd w:val="clear" w:color="auto" w:fill="FFFFFF"/>
            <w:vAlign w:val="center"/>
          </w:tcPr>
          <w:p w14:paraId="05533170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49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39C3648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6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ADB4284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0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893C467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40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7E28665" w14:textId="77777777" w:rsidR="00736C41" w:rsidRPr="00044F47" w:rsidRDefault="00736C41" w:rsidP="00FD49A3">
            <w:pPr>
              <w:spacing w:line="276" w:lineRule="auto"/>
            </w:pPr>
            <w:r w:rsidRPr="00044F47">
              <w:t>X</w:t>
            </w:r>
          </w:p>
        </w:tc>
        <w:tc>
          <w:tcPr>
            <w:tcW w:w="355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84ACEDE" w14:textId="1E31C208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0.43</w:t>
            </w:r>
          </w:p>
        </w:tc>
        <w:tc>
          <w:tcPr>
            <w:tcW w:w="33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8EF165A" w14:textId="0FADED23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0.90</w:t>
            </w:r>
            <w:r w:rsidR="00736C41" w:rsidRPr="00044F47">
              <w:t>**</w:t>
            </w:r>
          </w:p>
        </w:tc>
        <w:tc>
          <w:tcPr>
            <w:tcW w:w="33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73976B4" w14:textId="131AE9C0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0.87</w:t>
            </w:r>
            <w:r w:rsidR="00736C41" w:rsidRPr="00044F47">
              <w:t>**</w:t>
            </w:r>
          </w:p>
        </w:tc>
        <w:tc>
          <w:tcPr>
            <w:tcW w:w="288" w:type="pct"/>
            <w:shd w:val="clear" w:color="auto" w:fill="FFFFFF" w:themeFill="background1"/>
          </w:tcPr>
          <w:p w14:paraId="328BA278" w14:textId="4384A94F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0.65**</w:t>
            </w:r>
          </w:p>
        </w:tc>
        <w:tc>
          <w:tcPr>
            <w:tcW w:w="339" w:type="pct"/>
            <w:shd w:val="clear" w:color="auto" w:fill="FFFFFF" w:themeFill="background1"/>
          </w:tcPr>
          <w:p w14:paraId="31E4AF95" w14:textId="761DB308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-0.94</w:t>
            </w:r>
            <w:r w:rsidR="00736C41" w:rsidRPr="00044F47">
              <w:t>**</w:t>
            </w:r>
          </w:p>
        </w:tc>
        <w:tc>
          <w:tcPr>
            <w:tcW w:w="473" w:type="pct"/>
            <w:shd w:val="clear" w:color="auto" w:fill="FFFFFF" w:themeFill="background1"/>
          </w:tcPr>
          <w:p w14:paraId="2D30C6BD" w14:textId="6CBF3E63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0.86</w:t>
            </w:r>
            <w:r w:rsidR="00736C41" w:rsidRPr="00044F47">
              <w:t>**</w:t>
            </w:r>
          </w:p>
        </w:tc>
        <w:tc>
          <w:tcPr>
            <w:tcW w:w="333" w:type="pct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34511CF" w14:textId="2AA1110B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0.75</w:t>
            </w:r>
            <w:r w:rsidR="00736C41" w:rsidRPr="00044F47">
              <w:t>**</w:t>
            </w:r>
          </w:p>
        </w:tc>
      </w:tr>
      <w:tr w:rsidR="00044F47" w:rsidRPr="00044F47" w14:paraId="4A4A4033" w14:textId="77777777" w:rsidTr="004427B2">
        <w:trPr>
          <w:trHeight w:val="23"/>
        </w:trPr>
        <w:tc>
          <w:tcPr>
            <w:tcW w:w="724" w:type="pct"/>
            <w:gridSpan w:val="2"/>
            <w:shd w:val="clear" w:color="auto" w:fill="FFFFFF"/>
          </w:tcPr>
          <w:p w14:paraId="793EE00E" w14:textId="77777777" w:rsidR="00736C41" w:rsidRPr="00044F47" w:rsidRDefault="00736C41" w:rsidP="00FD49A3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>Number of pores</w:t>
            </w:r>
          </w:p>
        </w:tc>
        <w:tc>
          <w:tcPr>
            <w:tcW w:w="19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C266893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188" w:type="pct"/>
            <w:shd w:val="clear" w:color="auto" w:fill="FFFFFF"/>
          </w:tcPr>
          <w:p w14:paraId="6886DA64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49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8752C6F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6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2366CB3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0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CF4E8B7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40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A909E94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55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9207565" w14:textId="77777777" w:rsidR="00736C41" w:rsidRPr="00044F47" w:rsidRDefault="00736C41" w:rsidP="00FD49A3">
            <w:pPr>
              <w:spacing w:line="276" w:lineRule="auto"/>
            </w:pPr>
            <w:r w:rsidRPr="00044F47">
              <w:t>X</w:t>
            </w:r>
          </w:p>
        </w:tc>
        <w:tc>
          <w:tcPr>
            <w:tcW w:w="33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D449788" w14:textId="28277075" w:rsidR="00736C41" w:rsidRPr="00044F47" w:rsidRDefault="00711A3A" w:rsidP="00711A3A">
            <w:pPr>
              <w:spacing w:line="276" w:lineRule="auto"/>
              <w:rPr>
                <w:szCs w:val="24"/>
              </w:rPr>
            </w:pPr>
            <w:r w:rsidRPr="00044F47">
              <w:t>0.51</w:t>
            </w:r>
          </w:p>
        </w:tc>
        <w:tc>
          <w:tcPr>
            <w:tcW w:w="33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B760F33" w14:textId="7E835D17" w:rsidR="00736C41" w:rsidRPr="00044F47" w:rsidRDefault="00736C41" w:rsidP="00FD49A3">
            <w:pPr>
              <w:spacing w:line="276" w:lineRule="auto"/>
              <w:rPr>
                <w:szCs w:val="24"/>
              </w:rPr>
            </w:pPr>
            <w:r w:rsidRPr="00044F47">
              <w:t>0</w:t>
            </w:r>
            <w:r w:rsidR="00711A3A" w:rsidRPr="00044F47">
              <w:t>.68</w:t>
            </w:r>
            <w:r w:rsidRPr="00044F47">
              <w:t>**</w:t>
            </w:r>
          </w:p>
        </w:tc>
        <w:tc>
          <w:tcPr>
            <w:tcW w:w="288" w:type="pct"/>
            <w:shd w:val="clear" w:color="auto" w:fill="FFFFFF" w:themeFill="background1"/>
          </w:tcPr>
          <w:p w14:paraId="5B320CB7" w14:textId="7718DF71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0.00</w:t>
            </w:r>
          </w:p>
        </w:tc>
        <w:tc>
          <w:tcPr>
            <w:tcW w:w="339" w:type="pct"/>
            <w:shd w:val="clear" w:color="auto" w:fill="FFFFFF" w:themeFill="background1"/>
          </w:tcPr>
          <w:p w14:paraId="2A1EA59E" w14:textId="7865003B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-0.56*</w:t>
            </w:r>
          </w:p>
        </w:tc>
        <w:tc>
          <w:tcPr>
            <w:tcW w:w="473" w:type="pct"/>
            <w:shd w:val="clear" w:color="auto" w:fill="FFFFFF" w:themeFill="background1"/>
          </w:tcPr>
          <w:p w14:paraId="74C46FC5" w14:textId="2DE3B0EB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0.66</w:t>
            </w:r>
            <w:r w:rsidR="00736C41" w:rsidRPr="00044F47">
              <w:t>**</w:t>
            </w:r>
          </w:p>
        </w:tc>
        <w:tc>
          <w:tcPr>
            <w:tcW w:w="333" w:type="pct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F00BC72" w14:textId="72C9F193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-0.06</w:t>
            </w:r>
          </w:p>
        </w:tc>
      </w:tr>
      <w:tr w:rsidR="00044F47" w:rsidRPr="00044F47" w14:paraId="56556950" w14:textId="77777777" w:rsidTr="004427B2">
        <w:trPr>
          <w:cantSplit/>
          <w:trHeight w:val="144"/>
        </w:trPr>
        <w:tc>
          <w:tcPr>
            <w:tcW w:w="311" w:type="pct"/>
            <w:vMerge w:val="restart"/>
            <w:shd w:val="clear" w:color="auto" w:fill="FFFFFF"/>
            <w:textDirection w:val="btLr"/>
            <w:vAlign w:val="center"/>
          </w:tcPr>
          <w:p w14:paraId="1D8DB5C1" w14:textId="1CDC6BE8" w:rsidR="00736C41" w:rsidRPr="00044F47" w:rsidRDefault="004427B2" w:rsidP="004427B2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 xml:space="preserve">Side-chain length </w:t>
            </w:r>
            <w:r w:rsidR="00736C41" w:rsidRPr="00044F47">
              <w:rPr>
                <w:b/>
              </w:rPr>
              <w:t>amylopectin</w:t>
            </w:r>
            <w:r w:rsidRPr="00044F47">
              <w:rPr>
                <w:b/>
              </w:rPr>
              <w:t>, DP</w:t>
            </w:r>
          </w:p>
        </w:tc>
        <w:tc>
          <w:tcPr>
            <w:tcW w:w="414" w:type="pct"/>
            <w:shd w:val="clear" w:color="auto" w:fill="FFFFFF"/>
          </w:tcPr>
          <w:p w14:paraId="60825CB1" w14:textId="77777777" w:rsidR="00736C41" w:rsidRPr="00044F47" w:rsidRDefault="00736C41" w:rsidP="00FD49A3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>6 - 12</w:t>
            </w:r>
          </w:p>
        </w:tc>
        <w:tc>
          <w:tcPr>
            <w:tcW w:w="19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42AD942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188" w:type="pct"/>
            <w:shd w:val="clear" w:color="auto" w:fill="FFFFFF"/>
          </w:tcPr>
          <w:p w14:paraId="7ADD5C1D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49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923CC02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6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D562BCA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0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DDAADAA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40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9451EF7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55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BC192CB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3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C293DE8" w14:textId="77777777" w:rsidR="00736C41" w:rsidRPr="00044F47" w:rsidRDefault="00736C41" w:rsidP="00FD49A3">
            <w:pPr>
              <w:spacing w:line="276" w:lineRule="auto"/>
            </w:pPr>
            <w:r w:rsidRPr="00044F47">
              <w:t>X</w:t>
            </w:r>
          </w:p>
        </w:tc>
        <w:tc>
          <w:tcPr>
            <w:tcW w:w="33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5389DB0" w14:textId="3BB97C37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0.94</w:t>
            </w:r>
            <w:r w:rsidR="00736C41" w:rsidRPr="00044F47">
              <w:t>**</w:t>
            </w:r>
          </w:p>
        </w:tc>
        <w:tc>
          <w:tcPr>
            <w:tcW w:w="288" w:type="pct"/>
            <w:shd w:val="clear" w:color="auto" w:fill="FFFFFF" w:themeFill="background1"/>
          </w:tcPr>
          <w:p w14:paraId="08062974" w14:textId="20DE8F76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0.42</w:t>
            </w:r>
          </w:p>
        </w:tc>
        <w:tc>
          <w:tcPr>
            <w:tcW w:w="339" w:type="pct"/>
            <w:shd w:val="clear" w:color="auto" w:fill="FFFFFF" w:themeFill="background1"/>
          </w:tcPr>
          <w:p w14:paraId="6F7109AD" w14:textId="076620B6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-0.95</w:t>
            </w:r>
            <w:r w:rsidR="00736C41" w:rsidRPr="00044F47">
              <w:t>**</w:t>
            </w:r>
          </w:p>
        </w:tc>
        <w:tc>
          <w:tcPr>
            <w:tcW w:w="473" w:type="pct"/>
            <w:shd w:val="clear" w:color="auto" w:fill="FFFFFF" w:themeFill="background1"/>
          </w:tcPr>
          <w:p w14:paraId="5E8D1713" w14:textId="7641BC63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0.95</w:t>
            </w:r>
            <w:r w:rsidR="00736C41" w:rsidRPr="00044F47">
              <w:t>**</w:t>
            </w:r>
          </w:p>
        </w:tc>
        <w:tc>
          <w:tcPr>
            <w:tcW w:w="333" w:type="pct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5BB1D06" w14:textId="55DA3971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0.71</w:t>
            </w:r>
            <w:r w:rsidR="00736C41" w:rsidRPr="00044F47">
              <w:t>**</w:t>
            </w:r>
          </w:p>
        </w:tc>
      </w:tr>
      <w:tr w:rsidR="00044F47" w:rsidRPr="00044F47" w14:paraId="5320B3BE" w14:textId="77777777" w:rsidTr="004427B2">
        <w:trPr>
          <w:cantSplit/>
          <w:trHeight w:val="16"/>
        </w:trPr>
        <w:tc>
          <w:tcPr>
            <w:tcW w:w="311" w:type="pct"/>
            <w:vMerge/>
            <w:shd w:val="clear" w:color="auto" w:fill="FFFFFF"/>
            <w:vAlign w:val="center"/>
          </w:tcPr>
          <w:p w14:paraId="25B5FEC0" w14:textId="77777777" w:rsidR="00736C41" w:rsidRPr="00044F47" w:rsidRDefault="00736C41" w:rsidP="00FD49A3">
            <w:pPr>
              <w:spacing w:line="276" w:lineRule="auto"/>
              <w:rPr>
                <w:b/>
              </w:rPr>
            </w:pPr>
          </w:p>
        </w:tc>
        <w:tc>
          <w:tcPr>
            <w:tcW w:w="414" w:type="pct"/>
            <w:shd w:val="clear" w:color="auto" w:fill="FFFFFF"/>
          </w:tcPr>
          <w:p w14:paraId="51FAD9AD" w14:textId="77777777" w:rsidR="00736C41" w:rsidRPr="00044F47" w:rsidRDefault="00736C41" w:rsidP="00FD49A3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>13 - 24</w:t>
            </w:r>
          </w:p>
        </w:tc>
        <w:tc>
          <w:tcPr>
            <w:tcW w:w="19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F7D9818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188" w:type="pct"/>
            <w:shd w:val="clear" w:color="auto" w:fill="FFFFFF"/>
            <w:vAlign w:val="center"/>
          </w:tcPr>
          <w:p w14:paraId="304086D1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49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680DF4F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6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903BC4F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0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F5BD7AC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40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16DCB6F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55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C22352B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3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75E9647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3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2B7EB98" w14:textId="77777777" w:rsidR="00736C41" w:rsidRPr="00044F47" w:rsidRDefault="00736C41" w:rsidP="00FD49A3">
            <w:pPr>
              <w:spacing w:line="276" w:lineRule="auto"/>
            </w:pPr>
            <w:r w:rsidRPr="00044F47">
              <w:t>X</w:t>
            </w:r>
          </w:p>
        </w:tc>
        <w:tc>
          <w:tcPr>
            <w:tcW w:w="288" w:type="pct"/>
            <w:shd w:val="clear" w:color="auto" w:fill="FFFFFF" w:themeFill="background1"/>
          </w:tcPr>
          <w:p w14:paraId="14D62334" w14:textId="625E1C8A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0.40</w:t>
            </w:r>
          </w:p>
        </w:tc>
        <w:tc>
          <w:tcPr>
            <w:tcW w:w="339" w:type="pct"/>
            <w:shd w:val="clear" w:color="auto" w:fill="FFFFFF" w:themeFill="background1"/>
          </w:tcPr>
          <w:p w14:paraId="76113477" w14:textId="73BE86B0" w:rsidR="00736C41" w:rsidRPr="00044F47" w:rsidRDefault="00736C41" w:rsidP="00FD49A3">
            <w:pPr>
              <w:spacing w:line="276" w:lineRule="auto"/>
              <w:rPr>
                <w:szCs w:val="24"/>
              </w:rPr>
            </w:pPr>
            <w:r w:rsidRPr="00044F47">
              <w:t>-0.97**</w:t>
            </w:r>
          </w:p>
        </w:tc>
        <w:tc>
          <w:tcPr>
            <w:tcW w:w="473" w:type="pct"/>
            <w:shd w:val="clear" w:color="auto" w:fill="FFFFFF" w:themeFill="background1"/>
          </w:tcPr>
          <w:p w14:paraId="0D16AA60" w14:textId="26B1F969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0.99</w:t>
            </w:r>
            <w:r w:rsidR="00736C41" w:rsidRPr="00044F47">
              <w:t>**</w:t>
            </w:r>
          </w:p>
        </w:tc>
        <w:tc>
          <w:tcPr>
            <w:tcW w:w="333" w:type="pct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992E324" w14:textId="0FEA62F9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0.49</w:t>
            </w:r>
          </w:p>
        </w:tc>
      </w:tr>
      <w:tr w:rsidR="00044F47" w:rsidRPr="00044F47" w14:paraId="22A093F5" w14:textId="77777777" w:rsidTr="004427B2">
        <w:trPr>
          <w:cantSplit/>
          <w:trHeight w:val="16"/>
        </w:trPr>
        <w:tc>
          <w:tcPr>
            <w:tcW w:w="311" w:type="pct"/>
            <w:vMerge/>
            <w:shd w:val="clear" w:color="auto" w:fill="FFFFFF"/>
            <w:vAlign w:val="center"/>
          </w:tcPr>
          <w:p w14:paraId="289C6DCC" w14:textId="77777777" w:rsidR="00736C41" w:rsidRPr="00044F47" w:rsidRDefault="00736C41" w:rsidP="00FD49A3">
            <w:pPr>
              <w:spacing w:line="276" w:lineRule="auto"/>
              <w:rPr>
                <w:b/>
              </w:rPr>
            </w:pPr>
          </w:p>
        </w:tc>
        <w:tc>
          <w:tcPr>
            <w:tcW w:w="414" w:type="pct"/>
            <w:shd w:val="clear" w:color="auto" w:fill="FFFFFF"/>
          </w:tcPr>
          <w:p w14:paraId="142CE28F" w14:textId="77777777" w:rsidR="00736C41" w:rsidRPr="00044F47" w:rsidRDefault="00736C41" w:rsidP="00FD49A3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>25 - 36</w:t>
            </w:r>
          </w:p>
        </w:tc>
        <w:tc>
          <w:tcPr>
            <w:tcW w:w="19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8FC4B50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188" w:type="pct"/>
            <w:shd w:val="clear" w:color="auto" w:fill="FFFFFF"/>
          </w:tcPr>
          <w:p w14:paraId="21E1FADB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49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5615F46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6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390F7B7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0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B7C07E9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40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0486D15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55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58D86A3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3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172E40C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3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FA3691C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288" w:type="pct"/>
            <w:shd w:val="clear" w:color="auto" w:fill="FFFFFF" w:themeFill="background1"/>
          </w:tcPr>
          <w:p w14:paraId="3B0465B0" w14:textId="77777777" w:rsidR="00736C41" w:rsidRPr="00044F47" w:rsidRDefault="00736C41" w:rsidP="00FD49A3">
            <w:pPr>
              <w:spacing w:line="276" w:lineRule="auto"/>
            </w:pPr>
            <w:r w:rsidRPr="00044F47">
              <w:t>X</w:t>
            </w:r>
          </w:p>
        </w:tc>
        <w:tc>
          <w:tcPr>
            <w:tcW w:w="339" w:type="pct"/>
            <w:shd w:val="clear" w:color="auto" w:fill="FFFFFF" w:themeFill="background1"/>
          </w:tcPr>
          <w:p w14:paraId="32BDD6FF" w14:textId="123C7B9D" w:rsidR="00736C41" w:rsidRPr="00044F47" w:rsidRDefault="00711A3A" w:rsidP="00711A3A">
            <w:pPr>
              <w:spacing w:line="276" w:lineRule="auto"/>
              <w:rPr>
                <w:szCs w:val="24"/>
              </w:rPr>
            </w:pPr>
            <w:r w:rsidRPr="00044F47">
              <w:t>-0.60*</w:t>
            </w:r>
          </w:p>
        </w:tc>
        <w:tc>
          <w:tcPr>
            <w:tcW w:w="473" w:type="pct"/>
            <w:shd w:val="clear" w:color="auto" w:fill="FFFFFF" w:themeFill="background1"/>
          </w:tcPr>
          <w:p w14:paraId="37EDC81C" w14:textId="44E9CFFE" w:rsidR="00736C41" w:rsidRPr="00044F47" w:rsidRDefault="00736C41" w:rsidP="00FD49A3">
            <w:pPr>
              <w:spacing w:line="276" w:lineRule="auto"/>
              <w:rPr>
                <w:szCs w:val="24"/>
              </w:rPr>
            </w:pPr>
            <w:r w:rsidRPr="00044F47">
              <w:t>0</w:t>
            </w:r>
            <w:r w:rsidR="00711A3A" w:rsidRPr="00044F47">
              <w:t>.45</w:t>
            </w:r>
          </w:p>
        </w:tc>
        <w:tc>
          <w:tcPr>
            <w:tcW w:w="333" w:type="pct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8229AFC" w14:textId="5B0892A4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0.63*</w:t>
            </w:r>
          </w:p>
        </w:tc>
      </w:tr>
      <w:tr w:rsidR="00044F47" w:rsidRPr="00044F47" w14:paraId="3FF3F1DC" w14:textId="77777777" w:rsidTr="004427B2">
        <w:trPr>
          <w:cantSplit/>
          <w:trHeight w:val="176"/>
        </w:trPr>
        <w:tc>
          <w:tcPr>
            <w:tcW w:w="311" w:type="pct"/>
            <w:vMerge/>
            <w:shd w:val="clear" w:color="auto" w:fill="FFFFFF"/>
            <w:vAlign w:val="center"/>
          </w:tcPr>
          <w:p w14:paraId="0558F2C0" w14:textId="77777777" w:rsidR="00736C41" w:rsidRPr="00044F47" w:rsidRDefault="00736C41" w:rsidP="00FD49A3">
            <w:pPr>
              <w:spacing w:line="276" w:lineRule="auto"/>
              <w:rPr>
                <w:b/>
              </w:rPr>
            </w:pPr>
          </w:p>
        </w:tc>
        <w:tc>
          <w:tcPr>
            <w:tcW w:w="414" w:type="pct"/>
            <w:shd w:val="clear" w:color="auto" w:fill="FFFFFF"/>
          </w:tcPr>
          <w:p w14:paraId="406573EF" w14:textId="77777777" w:rsidR="00736C41" w:rsidRPr="00044F47" w:rsidRDefault="00736C41" w:rsidP="00FD49A3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>&gt; 36</w:t>
            </w:r>
          </w:p>
        </w:tc>
        <w:tc>
          <w:tcPr>
            <w:tcW w:w="19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F1D7CE8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188" w:type="pct"/>
            <w:shd w:val="clear" w:color="auto" w:fill="FFFFFF"/>
          </w:tcPr>
          <w:p w14:paraId="794D8507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49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DF558F4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6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8624269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0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C9A91B5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40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0D4A53F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55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8D42938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3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E3E2030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3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06598EB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288" w:type="pct"/>
            <w:shd w:val="clear" w:color="auto" w:fill="FFFFFF" w:themeFill="background1"/>
          </w:tcPr>
          <w:p w14:paraId="04A85427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39" w:type="pct"/>
            <w:shd w:val="clear" w:color="auto" w:fill="FFFFFF" w:themeFill="background1"/>
          </w:tcPr>
          <w:p w14:paraId="48B11B7B" w14:textId="77777777" w:rsidR="00736C41" w:rsidRPr="00044F47" w:rsidRDefault="00736C41" w:rsidP="00FD49A3">
            <w:pPr>
              <w:spacing w:line="276" w:lineRule="auto"/>
            </w:pPr>
            <w:r w:rsidRPr="00044F47">
              <w:t>X</w:t>
            </w:r>
          </w:p>
        </w:tc>
        <w:tc>
          <w:tcPr>
            <w:tcW w:w="473" w:type="pct"/>
            <w:shd w:val="clear" w:color="auto" w:fill="FFFFFF" w:themeFill="background1"/>
          </w:tcPr>
          <w:p w14:paraId="4D782A2E" w14:textId="54042D42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-0.98</w:t>
            </w:r>
            <w:r w:rsidR="00736C41" w:rsidRPr="00044F47">
              <w:t>**</w:t>
            </w:r>
          </w:p>
        </w:tc>
        <w:tc>
          <w:tcPr>
            <w:tcW w:w="333" w:type="pct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5F70127" w14:textId="1D47BD02" w:rsidR="00736C41" w:rsidRPr="00044F47" w:rsidRDefault="00711A3A" w:rsidP="00FD49A3">
            <w:pPr>
              <w:spacing w:line="276" w:lineRule="auto"/>
              <w:rPr>
                <w:szCs w:val="24"/>
              </w:rPr>
            </w:pPr>
            <w:r w:rsidRPr="00044F47">
              <w:t>-0.6</w:t>
            </w:r>
            <w:r w:rsidR="00736C41" w:rsidRPr="00044F47">
              <w:t>4</w:t>
            </w:r>
            <w:r w:rsidRPr="00044F47">
              <w:t>*</w:t>
            </w:r>
            <w:r w:rsidR="00736C41" w:rsidRPr="00044F47">
              <w:t>*</w:t>
            </w:r>
          </w:p>
        </w:tc>
      </w:tr>
      <w:tr w:rsidR="00044F47" w:rsidRPr="00044F47" w14:paraId="1E315EDE" w14:textId="77777777" w:rsidTr="004427B2">
        <w:trPr>
          <w:trHeight w:val="44"/>
        </w:trPr>
        <w:tc>
          <w:tcPr>
            <w:tcW w:w="311" w:type="pct"/>
            <w:vMerge/>
            <w:shd w:val="clear" w:color="auto" w:fill="FFFFFF"/>
            <w:vAlign w:val="center"/>
          </w:tcPr>
          <w:p w14:paraId="0C9263B6" w14:textId="77777777" w:rsidR="0097068D" w:rsidRPr="00044F47" w:rsidRDefault="0097068D" w:rsidP="00FD49A3">
            <w:pPr>
              <w:spacing w:line="276" w:lineRule="auto"/>
              <w:rPr>
                <w:b/>
              </w:rPr>
            </w:pPr>
          </w:p>
        </w:tc>
        <w:tc>
          <w:tcPr>
            <w:tcW w:w="414" w:type="pct"/>
            <w:shd w:val="clear" w:color="auto" w:fill="FFFFFF"/>
            <w:vAlign w:val="center"/>
          </w:tcPr>
          <w:p w14:paraId="6707E7F9" w14:textId="77777777" w:rsidR="0097068D" w:rsidRPr="00044F47" w:rsidRDefault="0097068D" w:rsidP="00FD49A3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>Short:long</w:t>
            </w:r>
          </w:p>
        </w:tc>
        <w:tc>
          <w:tcPr>
            <w:tcW w:w="19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55B37C4" w14:textId="77777777" w:rsidR="0097068D" w:rsidRPr="00044F47" w:rsidRDefault="0097068D" w:rsidP="00FD49A3">
            <w:pPr>
              <w:spacing w:line="276" w:lineRule="auto"/>
            </w:pPr>
          </w:p>
        </w:tc>
        <w:tc>
          <w:tcPr>
            <w:tcW w:w="188" w:type="pct"/>
            <w:shd w:val="clear" w:color="auto" w:fill="FFFFFF"/>
          </w:tcPr>
          <w:p w14:paraId="07771ACC" w14:textId="77777777" w:rsidR="0097068D" w:rsidRPr="00044F47" w:rsidRDefault="0097068D" w:rsidP="00FD49A3">
            <w:pPr>
              <w:spacing w:line="276" w:lineRule="auto"/>
            </w:pPr>
          </w:p>
        </w:tc>
        <w:tc>
          <w:tcPr>
            <w:tcW w:w="349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F4BA73F" w14:textId="77777777" w:rsidR="0097068D" w:rsidRPr="00044F47" w:rsidRDefault="0097068D" w:rsidP="00FD49A3">
            <w:pPr>
              <w:spacing w:line="276" w:lineRule="auto"/>
            </w:pPr>
          </w:p>
        </w:tc>
        <w:tc>
          <w:tcPr>
            <w:tcW w:w="36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45C235C" w14:textId="77777777" w:rsidR="0097068D" w:rsidRPr="00044F47" w:rsidRDefault="0097068D" w:rsidP="00FD49A3">
            <w:pPr>
              <w:spacing w:line="276" w:lineRule="auto"/>
            </w:pPr>
          </w:p>
        </w:tc>
        <w:tc>
          <w:tcPr>
            <w:tcW w:w="30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DC5437C" w14:textId="77777777" w:rsidR="0097068D" w:rsidRPr="00044F47" w:rsidRDefault="0097068D" w:rsidP="00FD49A3">
            <w:pPr>
              <w:spacing w:line="276" w:lineRule="auto"/>
            </w:pPr>
          </w:p>
        </w:tc>
        <w:tc>
          <w:tcPr>
            <w:tcW w:w="40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3BAB555" w14:textId="77777777" w:rsidR="0097068D" w:rsidRPr="00044F47" w:rsidRDefault="0097068D" w:rsidP="00FD49A3">
            <w:pPr>
              <w:spacing w:line="276" w:lineRule="auto"/>
            </w:pPr>
          </w:p>
        </w:tc>
        <w:tc>
          <w:tcPr>
            <w:tcW w:w="355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CCB23B8" w14:textId="77777777" w:rsidR="0097068D" w:rsidRPr="00044F47" w:rsidRDefault="0097068D" w:rsidP="00FD49A3">
            <w:pPr>
              <w:spacing w:line="276" w:lineRule="auto"/>
            </w:pPr>
          </w:p>
        </w:tc>
        <w:tc>
          <w:tcPr>
            <w:tcW w:w="33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8261945" w14:textId="77777777" w:rsidR="0097068D" w:rsidRPr="00044F47" w:rsidRDefault="0097068D" w:rsidP="00FD49A3">
            <w:pPr>
              <w:spacing w:line="276" w:lineRule="auto"/>
            </w:pPr>
          </w:p>
        </w:tc>
        <w:tc>
          <w:tcPr>
            <w:tcW w:w="33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8A43439" w14:textId="77777777" w:rsidR="0097068D" w:rsidRPr="00044F47" w:rsidRDefault="0097068D" w:rsidP="00FD49A3">
            <w:pPr>
              <w:spacing w:line="276" w:lineRule="auto"/>
            </w:pPr>
          </w:p>
        </w:tc>
        <w:tc>
          <w:tcPr>
            <w:tcW w:w="288" w:type="pct"/>
            <w:shd w:val="clear" w:color="auto" w:fill="FFFFFF" w:themeFill="background1"/>
          </w:tcPr>
          <w:p w14:paraId="0E74457A" w14:textId="77777777" w:rsidR="0097068D" w:rsidRPr="00044F47" w:rsidRDefault="0097068D" w:rsidP="00FD49A3">
            <w:pPr>
              <w:spacing w:line="276" w:lineRule="auto"/>
            </w:pPr>
          </w:p>
        </w:tc>
        <w:tc>
          <w:tcPr>
            <w:tcW w:w="339" w:type="pct"/>
            <w:shd w:val="clear" w:color="auto" w:fill="FFFFFF" w:themeFill="background1"/>
          </w:tcPr>
          <w:p w14:paraId="1D9A19D6" w14:textId="77777777" w:rsidR="0097068D" w:rsidRPr="00044F47" w:rsidRDefault="0097068D" w:rsidP="00FD49A3">
            <w:pPr>
              <w:spacing w:line="276" w:lineRule="auto"/>
            </w:pPr>
          </w:p>
        </w:tc>
        <w:tc>
          <w:tcPr>
            <w:tcW w:w="473" w:type="pct"/>
            <w:shd w:val="clear" w:color="auto" w:fill="FFFFFF" w:themeFill="background1"/>
          </w:tcPr>
          <w:p w14:paraId="3BDDE947" w14:textId="77777777" w:rsidR="0097068D" w:rsidRPr="00044F47" w:rsidRDefault="0097068D" w:rsidP="00FD49A3">
            <w:pPr>
              <w:spacing w:line="276" w:lineRule="auto"/>
            </w:pPr>
            <w:r w:rsidRPr="00044F47">
              <w:t>X</w:t>
            </w:r>
          </w:p>
        </w:tc>
        <w:tc>
          <w:tcPr>
            <w:tcW w:w="333" w:type="pct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B4B2E05" w14:textId="09934872" w:rsidR="0097068D" w:rsidRPr="00044F47" w:rsidRDefault="00711A3A" w:rsidP="00FD49A3">
            <w:pPr>
              <w:spacing w:line="276" w:lineRule="auto"/>
            </w:pPr>
            <w:r w:rsidRPr="00044F47">
              <w:t>0.52</w:t>
            </w:r>
            <w:r w:rsidR="00736C41" w:rsidRPr="00044F47">
              <w:t>*</w:t>
            </w:r>
          </w:p>
        </w:tc>
      </w:tr>
      <w:tr w:rsidR="00044F47" w:rsidRPr="00044F47" w14:paraId="1F2930F7" w14:textId="77777777" w:rsidTr="004427B2">
        <w:trPr>
          <w:trHeight w:val="262"/>
        </w:trPr>
        <w:tc>
          <w:tcPr>
            <w:tcW w:w="724" w:type="pct"/>
            <w:gridSpan w:val="2"/>
            <w:shd w:val="clear" w:color="auto" w:fill="FFFFFF"/>
            <w:vAlign w:val="center"/>
          </w:tcPr>
          <w:p w14:paraId="67113773" w14:textId="77777777" w:rsidR="0097068D" w:rsidRPr="00044F47" w:rsidRDefault="0097068D" w:rsidP="00FD49A3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>K</w:t>
            </w:r>
          </w:p>
        </w:tc>
        <w:tc>
          <w:tcPr>
            <w:tcW w:w="19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A891796" w14:textId="77777777" w:rsidR="0097068D" w:rsidRPr="00044F47" w:rsidRDefault="0097068D" w:rsidP="00FD49A3">
            <w:pPr>
              <w:spacing w:line="276" w:lineRule="auto"/>
            </w:pPr>
          </w:p>
        </w:tc>
        <w:tc>
          <w:tcPr>
            <w:tcW w:w="188" w:type="pct"/>
            <w:shd w:val="clear" w:color="auto" w:fill="FFFFFF"/>
          </w:tcPr>
          <w:p w14:paraId="185AA30C" w14:textId="77777777" w:rsidR="0097068D" w:rsidRPr="00044F47" w:rsidRDefault="0097068D" w:rsidP="00FD49A3">
            <w:pPr>
              <w:spacing w:line="276" w:lineRule="auto"/>
            </w:pPr>
          </w:p>
        </w:tc>
        <w:tc>
          <w:tcPr>
            <w:tcW w:w="349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82DB6C2" w14:textId="77777777" w:rsidR="0097068D" w:rsidRPr="00044F47" w:rsidRDefault="0097068D" w:rsidP="00FD49A3">
            <w:pPr>
              <w:spacing w:line="276" w:lineRule="auto"/>
            </w:pPr>
          </w:p>
        </w:tc>
        <w:tc>
          <w:tcPr>
            <w:tcW w:w="36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CC9218B" w14:textId="77777777" w:rsidR="0097068D" w:rsidRPr="00044F47" w:rsidRDefault="0097068D" w:rsidP="00FD49A3">
            <w:pPr>
              <w:spacing w:line="276" w:lineRule="auto"/>
            </w:pPr>
          </w:p>
        </w:tc>
        <w:tc>
          <w:tcPr>
            <w:tcW w:w="30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B18AF03" w14:textId="77777777" w:rsidR="0097068D" w:rsidRPr="00044F47" w:rsidRDefault="0097068D" w:rsidP="00FD49A3">
            <w:pPr>
              <w:spacing w:line="276" w:lineRule="auto"/>
            </w:pPr>
          </w:p>
        </w:tc>
        <w:tc>
          <w:tcPr>
            <w:tcW w:w="40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CFEAD94" w14:textId="77777777" w:rsidR="0097068D" w:rsidRPr="00044F47" w:rsidRDefault="0097068D" w:rsidP="00FD49A3">
            <w:pPr>
              <w:spacing w:line="276" w:lineRule="auto"/>
            </w:pPr>
          </w:p>
        </w:tc>
        <w:tc>
          <w:tcPr>
            <w:tcW w:w="355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155D60A" w14:textId="77777777" w:rsidR="0097068D" w:rsidRPr="00044F47" w:rsidRDefault="0097068D" w:rsidP="00FD49A3">
            <w:pPr>
              <w:spacing w:line="276" w:lineRule="auto"/>
            </w:pPr>
          </w:p>
        </w:tc>
        <w:tc>
          <w:tcPr>
            <w:tcW w:w="33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5011E37" w14:textId="77777777" w:rsidR="0097068D" w:rsidRPr="00044F47" w:rsidRDefault="0097068D" w:rsidP="00FD49A3">
            <w:pPr>
              <w:spacing w:line="276" w:lineRule="auto"/>
            </w:pPr>
          </w:p>
        </w:tc>
        <w:tc>
          <w:tcPr>
            <w:tcW w:w="33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6F102FE" w14:textId="77777777" w:rsidR="0097068D" w:rsidRPr="00044F47" w:rsidRDefault="0097068D" w:rsidP="00FD49A3">
            <w:pPr>
              <w:spacing w:line="276" w:lineRule="auto"/>
            </w:pPr>
          </w:p>
        </w:tc>
        <w:tc>
          <w:tcPr>
            <w:tcW w:w="288" w:type="pct"/>
            <w:shd w:val="clear" w:color="auto" w:fill="FFFFFF" w:themeFill="background1"/>
          </w:tcPr>
          <w:p w14:paraId="670C8A09" w14:textId="77777777" w:rsidR="0097068D" w:rsidRPr="00044F47" w:rsidRDefault="0097068D" w:rsidP="00FD49A3">
            <w:pPr>
              <w:spacing w:line="276" w:lineRule="auto"/>
            </w:pPr>
          </w:p>
        </w:tc>
        <w:tc>
          <w:tcPr>
            <w:tcW w:w="339" w:type="pct"/>
            <w:shd w:val="clear" w:color="auto" w:fill="FFFFFF" w:themeFill="background1"/>
          </w:tcPr>
          <w:p w14:paraId="67186B36" w14:textId="77777777" w:rsidR="0097068D" w:rsidRPr="00044F47" w:rsidRDefault="0097068D" w:rsidP="00FD49A3">
            <w:pPr>
              <w:spacing w:line="276" w:lineRule="auto"/>
            </w:pPr>
          </w:p>
        </w:tc>
        <w:tc>
          <w:tcPr>
            <w:tcW w:w="473" w:type="pct"/>
            <w:shd w:val="clear" w:color="auto" w:fill="FFFFFF" w:themeFill="background1"/>
          </w:tcPr>
          <w:p w14:paraId="2ED5DEB2" w14:textId="77777777" w:rsidR="0097068D" w:rsidRPr="00044F47" w:rsidRDefault="0097068D" w:rsidP="00FD49A3">
            <w:pPr>
              <w:spacing w:line="276" w:lineRule="auto"/>
            </w:pPr>
          </w:p>
        </w:tc>
        <w:tc>
          <w:tcPr>
            <w:tcW w:w="333" w:type="pct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DCD119A" w14:textId="77777777" w:rsidR="0097068D" w:rsidRPr="00044F47" w:rsidRDefault="0097068D" w:rsidP="00FD49A3">
            <w:pPr>
              <w:spacing w:line="276" w:lineRule="auto"/>
            </w:pPr>
            <w:r w:rsidRPr="00044F47">
              <w:t>X</w:t>
            </w:r>
          </w:p>
        </w:tc>
      </w:tr>
    </w:tbl>
    <w:p w14:paraId="244D70B4" w14:textId="154DD207" w:rsidR="00E574DA" w:rsidRPr="00044F47" w:rsidRDefault="00E574DA" w:rsidP="00435F91">
      <w:r w:rsidRPr="00044F47">
        <w:rPr>
          <w:vertAlign w:val="superscript"/>
        </w:rPr>
        <w:t xml:space="preserve">1 </w:t>
      </w:r>
      <w:proofErr w:type="spellStart"/>
      <w:r w:rsidRPr="00044F47">
        <w:t>Subdataset</w:t>
      </w:r>
      <w:proofErr w:type="spellEnd"/>
      <w:r w:rsidRPr="00044F47">
        <w:t xml:space="preserve"> 1 contains only d</w:t>
      </w:r>
      <w:r w:rsidR="00711A3A" w:rsidRPr="00044F47">
        <w:t>ata from cereal</w:t>
      </w:r>
      <w:r w:rsidRPr="00044F47">
        <w:t xml:space="preserve"> starches.</w:t>
      </w:r>
    </w:p>
    <w:p w14:paraId="5F4D0488" w14:textId="5D280F54" w:rsidR="00E574DA" w:rsidRPr="00044F47" w:rsidRDefault="00E574DA" w:rsidP="00435F91">
      <w:r w:rsidRPr="00044F47">
        <w:rPr>
          <w:vertAlign w:val="superscript"/>
        </w:rPr>
        <w:t xml:space="preserve">2 </w:t>
      </w:r>
      <w:r w:rsidRPr="00044F47">
        <w:t>** indicates a significant correlation (</w:t>
      </w:r>
      <w:r w:rsidR="00495456" w:rsidRPr="00044F47">
        <w:rPr>
          <w:i/>
        </w:rPr>
        <w:t>P</w:t>
      </w:r>
      <w:r w:rsidRPr="00044F47">
        <w:t>≤0.05), * indicates a tendency for a significant correlation (0.05&lt;</w:t>
      </w:r>
      <w:r w:rsidR="00495456" w:rsidRPr="00044F47">
        <w:rPr>
          <w:i/>
        </w:rPr>
        <w:t xml:space="preserve"> P</w:t>
      </w:r>
      <w:r w:rsidRPr="00044F47">
        <w:t>≤0.10)</w:t>
      </w:r>
    </w:p>
    <w:p w14:paraId="4ABA967D" w14:textId="11CE0CC8" w:rsidR="004427B2" w:rsidRPr="00044F47" w:rsidRDefault="004427B2" w:rsidP="00ED5D3C">
      <w:r w:rsidRPr="00044F47">
        <w:rPr>
          <w:vertAlign w:val="superscript"/>
        </w:rPr>
        <w:t>3</w:t>
      </w:r>
      <w:r w:rsidRPr="00044F47">
        <w:t>”Short” refers to amylopectin side-chains with DP 6-24 and “long” refers to amy</w:t>
      </w:r>
      <w:r w:rsidR="00ED5D3C">
        <w:t>lopectin side-chains with DP</w:t>
      </w:r>
    </w:p>
    <w:sectPr w:rsidR="004427B2" w:rsidRPr="00044F47" w:rsidSect="00ED5D3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75BE27" w14:textId="77777777" w:rsidR="000D413B" w:rsidRDefault="000D413B" w:rsidP="0081770C">
      <w:r>
        <w:separator/>
      </w:r>
    </w:p>
  </w:endnote>
  <w:endnote w:type="continuationSeparator" w:id="0">
    <w:p w14:paraId="7304C185" w14:textId="77777777" w:rsidR="000D413B" w:rsidRDefault="000D413B" w:rsidP="008177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F1127A" w14:textId="77777777" w:rsidR="000D413B" w:rsidRDefault="000D413B" w:rsidP="0081770C">
      <w:r>
        <w:separator/>
      </w:r>
    </w:p>
  </w:footnote>
  <w:footnote w:type="continuationSeparator" w:id="0">
    <w:p w14:paraId="65A8DF6D" w14:textId="77777777" w:rsidR="000D413B" w:rsidRDefault="000D413B" w:rsidP="0081770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7C860A" w14:textId="313D5589" w:rsidR="00ED5D3C" w:rsidRDefault="00044F47" w:rsidP="00ED5D3C">
    <w:pPr>
      <w:pStyle w:val="Header"/>
      <w:jc w:val="center"/>
    </w:pPr>
    <w:r>
      <w:t>Additional file</w:t>
    </w:r>
    <w:r w:rsidR="00ED5D3C">
      <w:t xml:space="preserve"> 2</w:t>
    </w:r>
  </w:p>
  <w:p w14:paraId="4576BF4D" w14:textId="77777777" w:rsidR="00044F47" w:rsidRDefault="00044F4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B862C5"/>
    <w:multiLevelType w:val="hybridMultilevel"/>
    <w:tmpl w:val="E53EFB32"/>
    <w:lvl w:ilvl="0" w:tplc="97A8B4BA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DA713C"/>
    <w:multiLevelType w:val="hybridMultilevel"/>
    <w:tmpl w:val="2C8EAC6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AB1E63"/>
    <w:multiLevelType w:val="hybridMultilevel"/>
    <w:tmpl w:val="F41A22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A26D28"/>
    <w:multiLevelType w:val="hybridMultilevel"/>
    <w:tmpl w:val="27D0CC5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4348BD"/>
    <w:multiLevelType w:val="hybridMultilevel"/>
    <w:tmpl w:val="2D3254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2F33CA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 w15:restartNumberingAfterBreak="0">
    <w:nsid w:val="4592344F"/>
    <w:multiLevelType w:val="hybridMultilevel"/>
    <w:tmpl w:val="E0CEEB82"/>
    <w:lvl w:ilvl="0" w:tplc="F5401C00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B84B3E"/>
    <w:multiLevelType w:val="hybridMultilevel"/>
    <w:tmpl w:val="8B0A7B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9B112E"/>
    <w:multiLevelType w:val="hybridMultilevel"/>
    <w:tmpl w:val="80E686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1F5E3D"/>
    <w:multiLevelType w:val="hybridMultilevel"/>
    <w:tmpl w:val="8676F1D4"/>
    <w:lvl w:ilvl="0" w:tplc="E6F289EC">
      <w:start w:val="1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027436"/>
    <w:multiLevelType w:val="hybridMultilevel"/>
    <w:tmpl w:val="27D0CC5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9794A2C"/>
    <w:multiLevelType w:val="multilevel"/>
    <w:tmpl w:val="4436337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224" w:hanging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5AE84F61"/>
    <w:multiLevelType w:val="hybridMultilevel"/>
    <w:tmpl w:val="85687DE6"/>
    <w:lvl w:ilvl="0" w:tplc="D7DCC470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77C2736"/>
    <w:multiLevelType w:val="hybridMultilevel"/>
    <w:tmpl w:val="85602A36"/>
    <w:lvl w:ilvl="0" w:tplc="47A02E46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1"/>
  </w:num>
  <w:num w:numId="3">
    <w:abstractNumId w:val="1"/>
  </w:num>
  <w:num w:numId="4">
    <w:abstractNumId w:val="0"/>
  </w:num>
  <w:num w:numId="5">
    <w:abstractNumId w:val="3"/>
  </w:num>
  <w:num w:numId="6">
    <w:abstractNumId w:val="10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</w:num>
  <w:num w:numId="9">
    <w:abstractNumId w:val="12"/>
  </w:num>
  <w:num w:numId="10">
    <w:abstractNumId w:val="13"/>
  </w:num>
  <w:num w:numId="11">
    <w:abstractNumId w:val="5"/>
  </w:num>
  <w:num w:numId="12">
    <w:abstractNumId w:val="2"/>
  </w:num>
  <w:num w:numId="13">
    <w:abstractNumId w:val="8"/>
  </w:num>
  <w:num w:numId="14">
    <w:abstractNumId w:val="9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nl-NL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nl-NL" w:vendorID="64" w:dllVersion="131078" w:nlCheck="1" w:checkStyle="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FC-B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ere0sadddvvge2spd5ffdqv2wszt0pw2dp&quot;&gt;PhD thesis Bianca Martens&lt;record-ids&gt;&lt;item&gt;39&lt;/item&gt;&lt;item&gt;49&lt;/item&gt;&lt;item&gt;76&lt;/item&gt;&lt;item&gt;83&lt;/item&gt;&lt;item&gt;84&lt;/item&gt;&lt;item&gt;105&lt;/item&gt;&lt;item&gt;106&lt;/item&gt;&lt;item&gt;112&lt;/item&gt;&lt;item&gt;116&lt;/item&gt;&lt;item&gt;117&lt;/item&gt;&lt;item&gt;126&lt;/item&gt;&lt;item&gt;134&lt;/item&gt;&lt;item&gt;216&lt;/item&gt;&lt;item&gt;217&lt;/item&gt;&lt;item&gt;226&lt;/item&gt;&lt;item&gt;229&lt;/item&gt;&lt;item&gt;230&lt;/item&gt;&lt;item&gt;232&lt;/item&gt;&lt;item&gt;234&lt;/item&gt;&lt;item&gt;245&lt;/item&gt;&lt;item&gt;253&lt;/item&gt;&lt;item&gt;259&lt;/item&gt;&lt;item&gt;260&lt;/item&gt;&lt;item&gt;274&lt;/item&gt;&lt;item&gt;281&lt;/item&gt;&lt;item&gt;293&lt;/item&gt;&lt;item&gt;301&lt;/item&gt;&lt;item&gt;318&lt;/item&gt;&lt;item&gt;327&lt;/item&gt;&lt;item&gt;336&lt;/item&gt;&lt;item&gt;337&lt;/item&gt;&lt;item&gt;339&lt;/item&gt;&lt;item&gt;341&lt;/item&gt;&lt;item&gt;342&lt;/item&gt;&lt;item&gt;343&lt;/item&gt;&lt;item&gt;344&lt;/item&gt;&lt;item&gt;345&lt;/item&gt;&lt;item&gt;355&lt;/item&gt;&lt;item&gt;356&lt;/item&gt;&lt;item&gt;357&lt;/item&gt;&lt;item&gt;358&lt;/item&gt;&lt;item&gt;359&lt;/item&gt;&lt;item&gt;360&lt;/item&gt;&lt;item&gt;361&lt;/item&gt;&lt;item&gt;362&lt;/item&gt;&lt;item&gt;380&lt;/item&gt;&lt;item&gt;386&lt;/item&gt;&lt;item&gt;409&lt;/item&gt;&lt;item&gt;458&lt;/item&gt;&lt;/record-ids&gt;&lt;/item&gt;&lt;/Libraries&gt;"/>
  </w:docVars>
  <w:rsids>
    <w:rsidRoot w:val="001A4166"/>
    <w:rsid w:val="00000EB3"/>
    <w:rsid w:val="00001E78"/>
    <w:rsid w:val="00001EFB"/>
    <w:rsid w:val="00002247"/>
    <w:rsid w:val="0000316B"/>
    <w:rsid w:val="0000355A"/>
    <w:rsid w:val="0000462D"/>
    <w:rsid w:val="00005A34"/>
    <w:rsid w:val="00006DA2"/>
    <w:rsid w:val="000104F2"/>
    <w:rsid w:val="00012B6F"/>
    <w:rsid w:val="0001440B"/>
    <w:rsid w:val="00014B7F"/>
    <w:rsid w:val="00024710"/>
    <w:rsid w:val="00024DCA"/>
    <w:rsid w:val="00025AF0"/>
    <w:rsid w:val="00033D38"/>
    <w:rsid w:val="0003745D"/>
    <w:rsid w:val="00040C05"/>
    <w:rsid w:val="00042150"/>
    <w:rsid w:val="00042F00"/>
    <w:rsid w:val="000430AF"/>
    <w:rsid w:val="00044148"/>
    <w:rsid w:val="00044DA0"/>
    <w:rsid w:val="00044F47"/>
    <w:rsid w:val="00045E18"/>
    <w:rsid w:val="00046743"/>
    <w:rsid w:val="000474C0"/>
    <w:rsid w:val="00047DB8"/>
    <w:rsid w:val="00050AA3"/>
    <w:rsid w:val="00051E81"/>
    <w:rsid w:val="00055229"/>
    <w:rsid w:val="00057F3D"/>
    <w:rsid w:val="00057F41"/>
    <w:rsid w:val="00060BA7"/>
    <w:rsid w:val="00060E1C"/>
    <w:rsid w:val="0006133F"/>
    <w:rsid w:val="00061A3E"/>
    <w:rsid w:val="00062AA0"/>
    <w:rsid w:val="00063C02"/>
    <w:rsid w:val="0006558A"/>
    <w:rsid w:val="00066DBA"/>
    <w:rsid w:val="0007153F"/>
    <w:rsid w:val="00071BE3"/>
    <w:rsid w:val="00072C0E"/>
    <w:rsid w:val="0008018C"/>
    <w:rsid w:val="00081E61"/>
    <w:rsid w:val="00082906"/>
    <w:rsid w:val="00082E96"/>
    <w:rsid w:val="000833AE"/>
    <w:rsid w:val="00085312"/>
    <w:rsid w:val="00085B9A"/>
    <w:rsid w:val="0008711F"/>
    <w:rsid w:val="000877AC"/>
    <w:rsid w:val="00087C0D"/>
    <w:rsid w:val="00090219"/>
    <w:rsid w:val="0009051E"/>
    <w:rsid w:val="0009296B"/>
    <w:rsid w:val="000943B9"/>
    <w:rsid w:val="00094E64"/>
    <w:rsid w:val="0009770D"/>
    <w:rsid w:val="00097C28"/>
    <w:rsid w:val="000A4AA5"/>
    <w:rsid w:val="000B14FA"/>
    <w:rsid w:val="000B2DC1"/>
    <w:rsid w:val="000B2F86"/>
    <w:rsid w:val="000B3503"/>
    <w:rsid w:val="000B4DF3"/>
    <w:rsid w:val="000B63E6"/>
    <w:rsid w:val="000B755E"/>
    <w:rsid w:val="000B7C8A"/>
    <w:rsid w:val="000C7CB6"/>
    <w:rsid w:val="000D107A"/>
    <w:rsid w:val="000D1FF9"/>
    <w:rsid w:val="000D3478"/>
    <w:rsid w:val="000D413B"/>
    <w:rsid w:val="000D6125"/>
    <w:rsid w:val="000D675F"/>
    <w:rsid w:val="000D79AA"/>
    <w:rsid w:val="000E26D6"/>
    <w:rsid w:val="000F7B25"/>
    <w:rsid w:val="00100856"/>
    <w:rsid w:val="00102146"/>
    <w:rsid w:val="001025AF"/>
    <w:rsid w:val="00103AE2"/>
    <w:rsid w:val="00104A43"/>
    <w:rsid w:val="00106BEB"/>
    <w:rsid w:val="001106FB"/>
    <w:rsid w:val="001108D6"/>
    <w:rsid w:val="001110AE"/>
    <w:rsid w:val="00112B24"/>
    <w:rsid w:val="00112BB2"/>
    <w:rsid w:val="001154ED"/>
    <w:rsid w:val="0011568B"/>
    <w:rsid w:val="00115C14"/>
    <w:rsid w:val="00120202"/>
    <w:rsid w:val="001209E7"/>
    <w:rsid w:val="00122131"/>
    <w:rsid w:val="0012395C"/>
    <w:rsid w:val="0012420B"/>
    <w:rsid w:val="001242C0"/>
    <w:rsid w:val="00125DE9"/>
    <w:rsid w:val="00132ED5"/>
    <w:rsid w:val="001334A3"/>
    <w:rsid w:val="00133C80"/>
    <w:rsid w:val="00134EE9"/>
    <w:rsid w:val="00135BB1"/>
    <w:rsid w:val="00137FB8"/>
    <w:rsid w:val="001413C6"/>
    <w:rsid w:val="001419E1"/>
    <w:rsid w:val="0014233A"/>
    <w:rsid w:val="001424F0"/>
    <w:rsid w:val="001431C8"/>
    <w:rsid w:val="00145286"/>
    <w:rsid w:val="001466B9"/>
    <w:rsid w:val="00147F53"/>
    <w:rsid w:val="0015147D"/>
    <w:rsid w:val="001552D7"/>
    <w:rsid w:val="00155371"/>
    <w:rsid w:val="001602EF"/>
    <w:rsid w:val="00166ADF"/>
    <w:rsid w:val="00166DDE"/>
    <w:rsid w:val="00170303"/>
    <w:rsid w:val="001714B2"/>
    <w:rsid w:val="00171F01"/>
    <w:rsid w:val="001736C2"/>
    <w:rsid w:val="00173B5D"/>
    <w:rsid w:val="001746F9"/>
    <w:rsid w:val="00174E46"/>
    <w:rsid w:val="00177094"/>
    <w:rsid w:val="00177272"/>
    <w:rsid w:val="00181651"/>
    <w:rsid w:val="00181E99"/>
    <w:rsid w:val="00184D63"/>
    <w:rsid w:val="00184E45"/>
    <w:rsid w:val="00186788"/>
    <w:rsid w:val="00186B9F"/>
    <w:rsid w:val="00186CBD"/>
    <w:rsid w:val="00187204"/>
    <w:rsid w:val="00193343"/>
    <w:rsid w:val="001A2988"/>
    <w:rsid w:val="001A4166"/>
    <w:rsid w:val="001A5D7C"/>
    <w:rsid w:val="001A5DF6"/>
    <w:rsid w:val="001A5FCF"/>
    <w:rsid w:val="001A6641"/>
    <w:rsid w:val="001A664A"/>
    <w:rsid w:val="001A6735"/>
    <w:rsid w:val="001A6940"/>
    <w:rsid w:val="001A6CBD"/>
    <w:rsid w:val="001A794B"/>
    <w:rsid w:val="001B4BCB"/>
    <w:rsid w:val="001B7EA4"/>
    <w:rsid w:val="001C3707"/>
    <w:rsid w:val="001C411F"/>
    <w:rsid w:val="001C42C2"/>
    <w:rsid w:val="001C647A"/>
    <w:rsid w:val="001D0246"/>
    <w:rsid w:val="001D10F2"/>
    <w:rsid w:val="001D13E9"/>
    <w:rsid w:val="001D56A9"/>
    <w:rsid w:val="001D5B4B"/>
    <w:rsid w:val="001D7789"/>
    <w:rsid w:val="001E0E7B"/>
    <w:rsid w:val="001E11C0"/>
    <w:rsid w:val="001E3866"/>
    <w:rsid w:val="001E5470"/>
    <w:rsid w:val="001E57A7"/>
    <w:rsid w:val="001E6292"/>
    <w:rsid w:val="001E6555"/>
    <w:rsid w:val="001E7029"/>
    <w:rsid w:val="001E7A52"/>
    <w:rsid w:val="001F36FC"/>
    <w:rsid w:val="001F65D8"/>
    <w:rsid w:val="001F70E2"/>
    <w:rsid w:val="0020050D"/>
    <w:rsid w:val="00203D39"/>
    <w:rsid w:val="00205440"/>
    <w:rsid w:val="00205450"/>
    <w:rsid w:val="002054EB"/>
    <w:rsid w:val="00207DE1"/>
    <w:rsid w:val="002105EF"/>
    <w:rsid w:val="002108F3"/>
    <w:rsid w:val="00220978"/>
    <w:rsid w:val="002233A7"/>
    <w:rsid w:val="00224443"/>
    <w:rsid w:val="00225BF7"/>
    <w:rsid w:val="00231DFB"/>
    <w:rsid w:val="00232EFA"/>
    <w:rsid w:val="0023436C"/>
    <w:rsid w:val="00234A82"/>
    <w:rsid w:val="002372C7"/>
    <w:rsid w:val="0023737C"/>
    <w:rsid w:val="00240410"/>
    <w:rsid w:val="0024050C"/>
    <w:rsid w:val="002418FC"/>
    <w:rsid w:val="002504BE"/>
    <w:rsid w:val="002505C1"/>
    <w:rsid w:val="00251A7D"/>
    <w:rsid w:val="002540B4"/>
    <w:rsid w:val="002575AF"/>
    <w:rsid w:val="002577FA"/>
    <w:rsid w:val="00260C7E"/>
    <w:rsid w:val="00262504"/>
    <w:rsid w:val="00263A83"/>
    <w:rsid w:val="002653E8"/>
    <w:rsid w:val="00267C02"/>
    <w:rsid w:val="0027120B"/>
    <w:rsid w:val="00271753"/>
    <w:rsid w:val="00272200"/>
    <w:rsid w:val="00273365"/>
    <w:rsid w:val="0027430B"/>
    <w:rsid w:val="00275C06"/>
    <w:rsid w:val="00277D02"/>
    <w:rsid w:val="00282CA6"/>
    <w:rsid w:val="00283EA8"/>
    <w:rsid w:val="00284185"/>
    <w:rsid w:val="00285D06"/>
    <w:rsid w:val="00285EEB"/>
    <w:rsid w:val="002935D2"/>
    <w:rsid w:val="00293648"/>
    <w:rsid w:val="00297331"/>
    <w:rsid w:val="002978E1"/>
    <w:rsid w:val="002A25E1"/>
    <w:rsid w:val="002A3365"/>
    <w:rsid w:val="002A4112"/>
    <w:rsid w:val="002A7087"/>
    <w:rsid w:val="002B0186"/>
    <w:rsid w:val="002B2F5A"/>
    <w:rsid w:val="002B3FDE"/>
    <w:rsid w:val="002B4E50"/>
    <w:rsid w:val="002B5EBA"/>
    <w:rsid w:val="002B6A2F"/>
    <w:rsid w:val="002D0975"/>
    <w:rsid w:val="002D1A43"/>
    <w:rsid w:val="002D5F12"/>
    <w:rsid w:val="002E021B"/>
    <w:rsid w:val="002E2D9E"/>
    <w:rsid w:val="002E5306"/>
    <w:rsid w:val="002E64ED"/>
    <w:rsid w:val="002E72C1"/>
    <w:rsid w:val="002F1271"/>
    <w:rsid w:val="002F1A68"/>
    <w:rsid w:val="002F4340"/>
    <w:rsid w:val="002F4F05"/>
    <w:rsid w:val="002F68C1"/>
    <w:rsid w:val="002F7273"/>
    <w:rsid w:val="00301557"/>
    <w:rsid w:val="00302CAC"/>
    <w:rsid w:val="003033FB"/>
    <w:rsid w:val="0030451F"/>
    <w:rsid w:val="00304C80"/>
    <w:rsid w:val="00305131"/>
    <w:rsid w:val="00305C50"/>
    <w:rsid w:val="00306415"/>
    <w:rsid w:val="003123C3"/>
    <w:rsid w:val="00312E18"/>
    <w:rsid w:val="00313FAA"/>
    <w:rsid w:val="00315677"/>
    <w:rsid w:val="00317B1C"/>
    <w:rsid w:val="0032215D"/>
    <w:rsid w:val="003234B7"/>
    <w:rsid w:val="00327422"/>
    <w:rsid w:val="00330C95"/>
    <w:rsid w:val="00333AB3"/>
    <w:rsid w:val="00334246"/>
    <w:rsid w:val="003343D7"/>
    <w:rsid w:val="00341321"/>
    <w:rsid w:val="00341A43"/>
    <w:rsid w:val="00345893"/>
    <w:rsid w:val="00350B38"/>
    <w:rsid w:val="003528FA"/>
    <w:rsid w:val="003555D0"/>
    <w:rsid w:val="00356E8B"/>
    <w:rsid w:val="00357EF8"/>
    <w:rsid w:val="00361AF8"/>
    <w:rsid w:val="003625F9"/>
    <w:rsid w:val="00372C0D"/>
    <w:rsid w:val="00374D0E"/>
    <w:rsid w:val="00376E2B"/>
    <w:rsid w:val="00381F55"/>
    <w:rsid w:val="00384CF9"/>
    <w:rsid w:val="00391BAD"/>
    <w:rsid w:val="00392234"/>
    <w:rsid w:val="00394F9B"/>
    <w:rsid w:val="00395B1B"/>
    <w:rsid w:val="00395DEC"/>
    <w:rsid w:val="0039658F"/>
    <w:rsid w:val="00397C7F"/>
    <w:rsid w:val="003A0208"/>
    <w:rsid w:val="003A4472"/>
    <w:rsid w:val="003A4A91"/>
    <w:rsid w:val="003A7DB4"/>
    <w:rsid w:val="003B018F"/>
    <w:rsid w:val="003B08D1"/>
    <w:rsid w:val="003B0F8E"/>
    <w:rsid w:val="003B2AB6"/>
    <w:rsid w:val="003B5153"/>
    <w:rsid w:val="003C6869"/>
    <w:rsid w:val="003C6FBE"/>
    <w:rsid w:val="003D054C"/>
    <w:rsid w:val="003D34FA"/>
    <w:rsid w:val="003D49A0"/>
    <w:rsid w:val="003D4AF8"/>
    <w:rsid w:val="003D62F7"/>
    <w:rsid w:val="003D6D73"/>
    <w:rsid w:val="003E0CF2"/>
    <w:rsid w:val="003E1B15"/>
    <w:rsid w:val="003E2CD9"/>
    <w:rsid w:val="003E6837"/>
    <w:rsid w:val="003E6E8E"/>
    <w:rsid w:val="003F2049"/>
    <w:rsid w:val="003F2432"/>
    <w:rsid w:val="003F3EB9"/>
    <w:rsid w:val="003F3F06"/>
    <w:rsid w:val="00400565"/>
    <w:rsid w:val="004008B4"/>
    <w:rsid w:val="004017D4"/>
    <w:rsid w:val="004017DC"/>
    <w:rsid w:val="004024C8"/>
    <w:rsid w:val="00402548"/>
    <w:rsid w:val="00402F88"/>
    <w:rsid w:val="00404701"/>
    <w:rsid w:val="00406D5D"/>
    <w:rsid w:val="00410666"/>
    <w:rsid w:val="00413DB0"/>
    <w:rsid w:val="004155DE"/>
    <w:rsid w:val="00415B98"/>
    <w:rsid w:val="004214ED"/>
    <w:rsid w:val="004315DD"/>
    <w:rsid w:val="00432AAD"/>
    <w:rsid w:val="00435F86"/>
    <w:rsid w:val="00435F91"/>
    <w:rsid w:val="004427B2"/>
    <w:rsid w:val="00443AD0"/>
    <w:rsid w:val="004456EF"/>
    <w:rsid w:val="004475C3"/>
    <w:rsid w:val="00447E52"/>
    <w:rsid w:val="00447E90"/>
    <w:rsid w:val="004540E5"/>
    <w:rsid w:val="00454DA0"/>
    <w:rsid w:val="00455ABC"/>
    <w:rsid w:val="00456316"/>
    <w:rsid w:val="004568D2"/>
    <w:rsid w:val="00457D09"/>
    <w:rsid w:val="00457E82"/>
    <w:rsid w:val="004627AE"/>
    <w:rsid w:val="00471DDA"/>
    <w:rsid w:val="00475EC5"/>
    <w:rsid w:val="004762D2"/>
    <w:rsid w:val="004806EB"/>
    <w:rsid w:val="004826F8"/>
    <w:rsid w:val="00483238"/>
    <w:rsid w:val="0048501A"/>
    <w:rsid w:val="00486699"/>
    <w:rsid w:val="004926A0"/>
    <w:rsid w:val="00493E48"/>
    <w:rsid w:val="004952FD"/>
    <w:rsid w:val="00495456"/>
    <w:rsid w:val="00495E7F"/>
    <w:rsid w:val="004970F1"/>
    <w:rsid w:val="0049784B"/>
    <w:rsid w:val="00497FD0"/>
    <w:rsid w:val="004A0751"/>
    <w:rsid w:val="004A22F8"/>
    <w:rsid w:val="004A376E"/>
    <w:rsid w:val="004A5EB9"/>
    <w:rsid w:val="004B1E1E"/>
    <w:rsid w:val="004B5364"/>
    <w:rsid w:val="004B5A2C"/>
    <w:rsid w:val="004B6432"/>
    <w:rsid w:val="004B6792"/>
    <w:rsid w:val="004B6D1F"/>
    <w:rsid w:val="004B6E65"/>
    <w:rsid w:val="004B70DF"/>
    <w:rsid w:val="004C0909"/>
    <w:rsid w:val="004C3701"/>
    <w:rsid w:val="004C4DA6"/>
    <w:rsid w:val="004C7659"/>
    <w:rsid w:val="004D13C1"/>
    <w:rsid w:val="004D1A35"/>
    <w:rsid w:val="004D24A8"/>
    <w:rsid w:val="004D4ABE"/>
    <w:rsid w:val="004D68C4"/>
    <w:rsid w:val="004E272E"/>
    <w:rsid w:val="004E4155"/>
    <w:rsid w:val="004E4661"/>
    <w:rsid w:val="004E4A8E"/>
    <w:rsid w:val="004E563A"/>
    <w:rsid w:val="004E7EA7"/>
    <w:rsid w:val="004F1DAB"/>
    <w:rsid w:val="004F3AE9"/>
    <w:rsid w:val="004F700E"/>
    <w:rsid w:val="005001F8"/>
    <w:rsid w:val="00503269"/>
    <w:rsid w:val="00503C27"/>
    <w:rsid w:val="005049A1"/>
    <w:rsid w:val="005076DE"/>
    <w:rsid w:val="00510B70"/>
    <w:rsid w:val="00511515"/>
    <w:rsid w:val="005117E2"/>
    <w:rsid w:val="00515463"/>
    <w:rsid w:val="0051561D"/>
    <w:rsid w:val="0052008C"/>
    <w:rsid w:val="00520FC0"/>
    <w:rsid w:val="00523149"/>
    <w:rsid w:val="0052500C"/>
    <w:rsid w:val="005264A1"/>
    <w:rsid w:val="005277E0"/>
    <w:rsid w:val="005321E3"/>
    <w:rsid w:val="0053248E"/>
    <w:rsid w:val="00532902"/>
    <w:rsid w:val="00534FC1"/>
    <w:rsid w:val="00536C1B"/>
    <w:rsid w:val="005403E4"/>
    <w:rsid w:val="00543C8E"/>
    <w:rsid w:val="00544C90"/>
    <w:rsid w:val="005472B2"/>
    <w:rsid w:val="00547C0B"/>
    <w:rsid w:val="005512C7"/>
    <w:rsid w:val="00552CB7"/>
    <w:rsid w:val="00560AA3"/>
    <w:rsid w:val="005622FF"/>
    <w:rsid w:val="00562A55"/>
    <w:rsid w:val="00562D3D"/>
    <w:rsid w:val="00563232"/>
    <w:rsid w:val="0056365D"/>
    <w:rsid w:val="00563783"/>
    <w:rsid w:val="00563AB0"/>
    <w:rsid w:val="00565A63"/>
    <w:rsid w:val="00572CBE"/>
    <w:rsid w:val="00577623"/>
    <w:rsid w:val="0058190A"/>
    <w:rsid w:val="00582EB7"/>
    <w:rsid w:val="00592031"/>
    <w:rsid w:val="00594994"/>
    <w:rsid w:val="005949CD"/>
    <w:rsid w:val="00595115"/>
    <w:rsid w:val="005A1C02"/>
    <w:rsid w:val="005A7420"/>
    <w:rsid w:val="005B0E21"/>
    <w:rsid w:val="005B2452"/>
    <w:rsid w:val="005B26CE"/>
    <w:rsid w:val="005B2D97"/>
    <w:rsid w:val="005B6480"/>
    <w:rsid w:val="005B691E"/>
    <w:rsid w:val="005D1E34"/>
    <w:rsid w:val="005D4CA5"/>
    <w:rsid w:val="005D711D"/>
    <w:rsid w:val="005E03B7"/>
    <w:rsid w:val="005E1BF3"/>
    <w:rsid w:val="005E2480"/>
    <w:rsid w:val="005E3202"/>
    <w:rsid w:val="005F5F2E"/>
    <w:rsid w:val="005F784D"/>
    <w:rsid w:val="006000E4"/>
    <w:rsid w:val="00602C84"/>
    <w:rsid w:val="00603327"/>
    <w:rsid w:val="00604D0A"/>
    <w:rsid w:val="00605837"/>
    <w:rsid w:val="00606F93"/>
    <w:rsid w:val="00607869"/>
    <w:rsid w:val="0061210D"/>
    <w:rsid w:val="00612390"/>
    <w:rsid w:val="00614220"/>
    <w:rsid w:val="006142ED"/>
    <w:rsid w:val="00614E00"/>
    <w:rsid w:val="00616A82"/>
    <w:rsid w:val="006175D6"/>
    <w:rsid w:val="00621653"/>
    <w:rsid w:val="00625E2F"/>
    <w:rsid w:val="00627F6D"/>
    <w:rsid w:val="00630C53"/>
    <w:rsid w:val="00631D1B"/>
    <w:rsid w:val="00633583"/>
    <w:rsid w:val="006347F1"/>
    <w:rsid w:val="00635242"/>
    <w:rsid w:val="00636066"/>
    <w:rsid w:val="006413A8"/>
    <w:rsid w:val="00643B55"/>
    <w:rsid w:val="00643DFF"/>
    <w:rsid w:val="0064708A"/>
    <w:rsid w:val="006536BE"/>
    <w:rsid w:val="006559F5"/>
    <w:rsid w:val="00656497"/>
    <w:rsid w:val="006566F2"/>
    <w:rsid w:val="00657F26"/>
    <w:rsid w:val="0066055D"/>
    <w:rsid w:val="00663756"/>
    <w:rsid w:val="00663E67"/>
    <w:rsid w:val="00665690"/>
    <w:rsid w:val="0067163F"/>
    <w:rsid w:val="00671727"/>
    <w:rsid w:val="00671C3B"/>
    <w:rsid w:val="00672938"/>
    <w:rsid w:val="00672E72"/>
    <w:rsid w:val="00675CE6"/>
    <w:rsid w:val="00675E7B"/>
    <w:rsid w:val="006815C0"/>
    <w:rsid w:val="00681BFB"/>
    <w:rsid w:val="006822FC"/>
    <w:rsid w:val="0069475B"/>
    <w:rsid w:val="006947AF"/>
    <w:rsid w:val="006969D3"/>
    <w:rsid w:val="006974C7"/>
    <w:rsid w:val="0069761C"/>
    <w:rsid w:val="006A1E53"/>
    <w:rsid w:val="006A237D"/>
    <w:rsid w:val="006A64AE"/>
    <w:rsid w:val="006A7016"/>
    <w:rsid w:val="006B5674"/>
    <w:rsid w:val="006C296E"/>
    <w:rsid w:val="006C6943"/>
    <w:rsid w:val="006C7203"/>
    <w:rsid w:val="006D21FF"/>
    <w:rsid w:val="006D2369"/>
    <w:rsid w:val="006D4E51"/>
    <w:rsid w:val="006D4FBF"/>
    <w:rsid w:val="006D547C"/>
    <w:rsid w:val="006D5942"/>
    <w:rsid w:val="006D5F2A"/>
    <w:rsid w:val="006E21E3"/>
    <w:rsid w:val="006E3DE0"/>
    <w:rsid w:val="006E4EC6"/>
    <w:rsid w:val="006F3659"/>
    <w:rsid w:val="006F4430"/>
    <w:rsid w:val="006F4FF1"/>
    <w:rsid w:val="00707EBE"/>
    <w:rsid w:val="00711A3A"/>
    <w:rsid w:val="00712F64"/>
    <w:rsid w:val="00715BDF"/>
    <w:rsid w:val="0072144F"/>
    <w:rsid w:val="00723A47"/>
    <w:rsid w:val="00723A7B"/>
    <w:rsid w:val="0072405D"/>
    <w:rsid w:val="007245C8"/>
    <w:rsid w:val="00726072"/>
    <w:rsid w:val="007302C3"/>
    <w:rsid w:val="00732722"/>
    <w:rsid w:val="00736C41"/>
    <w:rsid w:val="00740D51"/>
    <w:rsid w:val="00742F42"/>
    <w:rsid w:val="00744150"/>
    <w:rsid w:val="00746A21"/>
    <w:rsid w:val="00752B24"/>
    <w:rsid w:val="007619F7"/>
    <w:rsid w:val="00763091"/>
    <w:rsid w:val="0076350C"/>
    <w:rsid w:val="00764A4C"/>
    <w:rsid w:val="00765E3B"/>
    <w:rsid w:val="007662B5"/>
    <w:rsid w:val="00766AD7"/>
    <w:rsid w:val="00774BA0"/>
    <w:rsid w:val="007751A8"/>
    <w:rsid w:val="0077552E"/>
    <w:rsid w:val="00782A51"/>
    <w:rsid w:val="00782B5B"/>
    <w:rsid w:val="00784F24"/>
    <w:rsid w:val="007862E0"/>
    <w:rsid w:val="007870BF"/>
    <w:rsid w:val="00790D56"/>
    <w:rsid w:val="00791978"/>
    <w:rsid w:val="00791C3B"/>
    <w:rsid w:val="00794EB7"/>
    <w:rsid w:val="00795220"/>
    <w:rsid w:val="007964A2"/>
    <w:rsid w:val="00797E4E"/>
    <w:rsid w:val="007A2805"/>
    <w:rsid w:val="007A2A09"/>
    <w:rsid w:val="007A70D7"/>
    <w:rsid w:val="007B074A"/>
    <w:rsid w:val="007B1296"/>
    <w:rsid w:val="007B3D94"/>
    <w:rsid w:val="007B5D26"/>
    <w:rsid w:val="007B708D"/>
    <w:rsid w:val="007C0146"/>
    <w:rsid w:val="007C09CD"/>
    <w:rsid w:val="007C1EDB"/>
    <w:rsid w:val="007C402D"/>
    <w:rsid w:val="007C55A4"/>
    <w:rsid w:val="007C579D"/>
    <w:rsid w:val="007C690B"/>
    <w:rsid w:val="007D2DA7"/>
    <w:rsid w:val="007D39F6"/>
    <w:rsid w:val="007D3E55"/>
    <w:rsid w:val="007E0A4F"/>
    <w:rsid w:val="007E3CE2"/>
    <w:rsid w:val="007E70D1"/>
    <w:rsid w:val="007F0EFC"/>
    <w:rsid w:val="007F1073"/>
    <w:rsid w:val="007F18AF"/>
    <w:rsid w:val="007F459A"/>
    <w:rsid w:val="007F54D9"/>
    <w:rsid w:val="007F64CA"/>
    <w:rsid w:val="0080314B"/>
    <w:rsid w:val="0080359C"/>
    <w:rsid w:val="0080433F"/>
    <w:rsid w:val="0080473D"/>
    <w:rsid w:val="00806244"/>
    <w:rsid w:val="00807EDD"/>
    <w:rsid w:val="008139D8"/>
    <w:rsid w:val="00815FA6"/>
    <w:rsid w:val="0081770C"/>
    <w:rsid w:val="00817C40"/>
    <w:rsid w:val="0082488F"/>
    <w:rsid w:val="008257F4"/>
    <w:rsid w:val="008348F7"/>
    <w:rsid w:val="008351A4"/>
    <w:rsid w:val="00840377"/>
    <w:rsid w:val="00840C68"/>
    <w:rsid w:val="00841636"/>
    <w:rsid w:val="008446BC"/>
    <w:rsid w:val="0084732D"/>
    <w:rsid w:val="00853357"/>
    <w:rsid w:val="00854634"/>
    <w:rsid w:val="00856485"/>
    <w:rsid w:val="00856AD4"/>
    <w:rsid w:val="00856C60"/>
    <w:rsid w:val="00861CCA"/>
    <w:rsid w:val="00863EF3"/>
    <w:rsid w:val="00864422"/>
    <w:rsid w:val="008708F6"/>
    <w:rsid w:val="00871660"/>
    <w:rsid w:val="00872AD0"/>
    <w:rsid w:val="00873DAC"/>
    <w:rsid w:val="00876F88"/>
    <w:rsid w:val="00880B97"/>
    <w:rsid w:val="008816D4"/>
    <w:rsid w:val="00881DF2"/>
    <w:rsid w:val="00884FF9"/>
    <w:rsid w:val="0088715C"/>
    <w:rsid w:val="008913F9"/>
    <w:rsid w:val="0089165A"/>
    <w:rsid w:val="00892705"/>
    <w:rsid w:val="00896D6F"/>
    <w:rsid w:val="008A31A2"/>
    <w:rsid w:val="008A415A"/>
    <w:rsid w:val="008A4354"/>
    <w:rsid w:val="008A600D"/>
    <w:rsid w:val="008A6562"/>
    <w:rsid w:val="008B2F3C"/>
    <w:rsid w:val="008B546D"/>
    <w:rsid w:val="008B5DC1"/>
    <w:rsid w:val="008B6765"/>
    <w:rsid w:val="008B6B33"/>
    <w:rsid w:val="008B7435"/>
    <w:rsid w:val="008C1B0B"/>
    <w:rsid w:val="008C23F6"/>
    <w:rsid w:val="008C316C"/>
    <w:rsid w:val="008C4193"/>
    <w:rsid w:val="008C52E3"/>
    <w:rsid w:val="008D1665"/>
    <w:rsid w:val="008D2FC8"/>
    <w:rsid w:val="008D352F"/>
    <w:rsid w:val="008D4227"/>
    <w:rsid w:val="008D55D2"/>
    <w:rsid w:val="008E0C11"/>
    <w:rsid w:val="008E1475"/>
    <w:rsid w:val="008E17B0"/>
    <w:rsid w:val="008E5088"/>
    <w:rsid w:val="008E73BD"/>
    <w:rsid w:val="008E7D53"/>
    <w:rsid w:val="008F341A"/>
    <w:rsid w:val="008F3F0F"/>
    <w:rsid w:val="008F4707"/>
    <w:rsid w:val="008F5FAF"/>
    <w:rsid w:val="009006F5"/>
    <w:rsid w:val="009036CE"/>
    <w:rsid w:val="00921737"/>
    <w:rsid w:val="0092293C"/>
    <w:rsid w:val="00926284"/>
    <w:rsid w:val="00927450"/>
    <w:rsid w:val="00930C62"/>
    <w:rsid w:val="009324E4"/>
    <w:rsid w:val="00932CCD"/>
    <w:rsid w:val="00933B8A"/>
    <w:rsid w:val="00934047"/>
    <w:rsid w:val="00946222"/>
    <w:rsid w:val="00946232"/>
    <w:rsid w:val="00950671"/>
    <w:rsid w:val="00950E06"/>
    <w:rsid w:val="009514BE"/>
    <w:rsid w:val="00951E3F"/>
    <w:rsid w:val="00952E07"/>
    <w:rsid w:val="009549C8"/>
    <w:rsid w:val="00955782"/>
    <w:rsid w:val="009569B0"/>
    <w:rsid w:val="00956B1E"/>
    <w:rsid w:val="00960793"/>
    <w:rsid w:val="00963802"/>
    <w:rsid w:val="0096549F"/>
    <w:rsid w:val="00965E47"/>
    <w:rsid w:val="00966869"/>
    <w:rsid w:val="0097068D"/>
    <w:rsid w:val="00973057"/>
    <w:rsid w:val="00973870"/>
    <w:rsid w:val="0097409A"/>
    <w:rsid w:val="009757AE"/>
    <w:rsid w:val="009767C8"/>
    <w:rsid w:val="0097798B"/>
    <w:rsid w:val="00977ADC"/>
    <w:rsid w:val="009806FA"/>
    <w:rsid w:val="00982390"/>
    <w:rsid w:val="0098474A"/>
    <w:rsid w:val="00986F57"/>
    <w:rsid w:val="00987B3E"/>
    <w:rsid w:val="00992B1E"/>
    <w:rsid w:val="009964BC"/>
    <w:rsid w:val="00997131"/>
    <w:rsid w:val="009972D2"/>
    <w:rsid w:val="009A68BE"/>
    <w:rsid w:val="009A6A50"/>
    <w:rsid w:val="009A6C1F"/>
    <w:rsid w:val="009A79A8"/>
    <w:rsid w:val="009B1C88"/>
    <w:rsid w:val="009B3D3D"/>
    <w:rsid w:val="009B4BC5"/>
    <w:rsid w:val="009B78D9"/>
    <w:rsid w:val="009C1F86"/>
    <w:rsid w:val="009C749C"/>
    <w:rsid w:val="009D6B93"/>
    <w:rsid w:val="009D7083"/>
    <w:rsid w:val="009D7229"/>
    <w:rsid w:val="009E38EC"/>
    <w:rsid w:val="009E565E"/>
    <w:rsid w:val="009E7B16"/>
    <w:rsid w:val="009F4692"/>
    <w:rsid w:val="009F57EA"/>
    <w:rsid w:val="00A00934"/>
    <w:rsid w:val="00A05E9B"/>
    <w:rsid w:val="00A067B7"/>
    <w:rsid w:val="00A06D5B"/>
    <w:rsid w:val="00A072F8"/>
    <w:rsid w:val="00A07B44"/>
    <w:rsid w:val="00A1273B"/>
    <w:rsid w:val="00A130C8"/>
    <w:rsid w:val="00A21767"/>
    <w:rsid w:val="00A21FD0"/>
    <w:rsid w:val="00A22292"/>
    <w:rsid w:val="00A2532C"/>
    <w:rsid w:val="00A2708A"/>
    <w:rsid w:val="00A3335C"/>
    <w:rsid w:val="00A33E0D"/>
    <w:rsid w:val="00A34C25"/>
    <w:rsid w:val="00A3542F"/>
    <w:rsid w:val="00A358A4"/>
    <w:rsid w:val="00A43688"/>
    <w:rsid w:val="00A453D9"/>
    <w:rsid w:val="00A45A11"/>
    <w:rsid w:val="00A50818"/>
    <w:rsid w:val="00A51898"/>
    <w:rsid w:val="00A54076"/>
    <w:rsid w:val="00A60615"/>
    <w:rsid w:val="00A639D5"/>
    <w:rsid w:val="00A666C1"/>
    <w:rsid w:val="00A67124"/>
    <w:rsid w:val="00A676A0"/>
    <w:rsid w:val="00A67C54"/>
    <w:rsid w:val="00A72828"/>
    <w:rsid w:val="00A73A4C"/>
    <w:rsid w:val="00A73BB5"/>
    <w:rsid w:val="00A80F1D"/>
    <w:rsid w:val="00A82FEA"/>
    <w:rsid w:val="00A83626"/>
    <w:rsid w:val="00A86BD7"/>
    <w:rsid w:val="00A91B10"/>
    <w:rsid w:val="00A94A46"/>
    <w:rsid w:val="00A96516"/>
    <w:rsid w:val="00AA0768"/>
    <w:rsid w:val="00AA2211"/>
    <w:rsid w:val="00AA3138"/>
    <w:rsid w:val="00AA4B6C"/>
    <w:rsid w:val="00AA6084"/>
    <w:rsid w:val="00AB241A"/>
    <w:rsid w:val="00AB60F9"/>
    <w:rsid w:val="00AB62F5"/>
    <w:rsid w:val="00AB7F22"/>
    <w:rsid w:val="00AC1AA6"/>
    <w:rsid w:val="00AC21D8"/>
    <w:rsid w:val="00AC36F3"/>
    <w:rsid w:val="00AC44F8"/>
    <w:rsid w:val="00AD29C0"/>
    <w:rsid w:val="00AD3328"/>
    <w:rsid w:val="00AD35DB"/>
    <w:rsid w:val="00AD63A1"/>
    <w:rsid w:val="00AD6800"/>
    <w:rsid w:val="00AD7266"/>
    <w:rsid w:val="00AD7869"/>
    <w:rsid w:val="00AD7DB3"/>
    <w:rsid w:val="00AE0E8E"/>
    <w:rsid w:val="00AE289E"/>
    <w:rsid w:val="00AE38E2"/>
    <w:rsid w:val="00AE6580"/>
    <w:rsid w:val="00AE6657"/>
    <w:rsid w:val="00AE73F7"/>
    <w:rsid w:val="00AF0B99"/>
    <w:rsid w:val="00AF38F9"/>
    <w:rsid w:val="00AF516C"/>
    <w:rsid w:val="00AF792C"/>
    <w:rsid w:val="00B01054"/>
    <w:rsid w:val="00B0273C"/>
    <w:rsid w:val="00B06590"/>
    <w:rsid w:val="00B079CA"/>
    <w:rsid w:val="00B12C97"/>
    <w:rsid w:val="00B138A5"/>
    <w:rsid w:val="00B224B8"/>
    <w:rsid w:val="00B226EA"/>
    <w:rsid w:val="00B2605A"/>
    <w:rsid w:val="00B2683A"/>
    <w:rsid w:val="00B277EF"/>
    <w:rsid w:val="00B319E3"/>
    <w:rsid w:val="00B3329C"/>
    <w:rsid w:val="00B33951"/>
    <w:rsid w:val="00B34867"/>
    <w:rsid w:val="00B35C3F"/>
    <w:rsid w:val="00B35FE4"/>
    <w:rsid w:val="00B368DA"/>
    <w:rsid w:val="00B40CDA"/>
    <w:rsid w:val="00B4200B"/>
    <w:rsid w:val="00B42470"/>
    <w:rsid w:val="00B431B6"/>
    <w:rsid w:val="00B453C0"/>
    <w:rsid w:val="00B477BF"/>
    <w:rsid w:val="00B47D8B"/>
    <w:rsid w:val="00B51357"/>
    <w:rsid w:val="00B51505"/>
    <w:rsid w:val="00B53C37"/>
    <w:rsid w:val="00B55281"/>
    <w:rsid w:val="00B56BC0"/>
    <w:rsid w:val="00B57D38"/>
    <w:rsid w:val="00B611FF"/>
    <w:rsid w:val="00B61696"/>
    <w:rsid w:val="00B62A3F"/>
    <w:rsid w:val="00B659A1"/>
    <w:rsid w:val="00B65E5D"/>
    <w:rsid w:val="00B67C89"/>
    <w:rsid w:val="00B70265"/>
    <w:rsid w:val="00B71BC3"/>
    <w:rsid w:val="00B72196"/>
    <w:rsid w:val="00B7388C"/>
    <w:rsid w:val="00B77BC8"/>
    <w:rsid w:val="00B812C1"/>
    <w:rsid w:val="00B82014"/>
    <w:rsid w:val="00B823CA"/>
    <w:rsid w:val="00B8329F"/>
    <w:rsid w:val="00B84451"/>
    <w:rsid w:val="00B868F0"/>
    <w:rsid w:val="00B9027C"/>
    <w:rsid w:val="00B91FA9"/>
    <w:rsid w:val="00B92625"/>
    <w:rsid w:val="00B93352"/>
    <w:rsid w:val="00B9444F"/>
    <w:rsid w:val="00B9511B"/>
    <w:rsid w:val="00B96966"/>
    <w:rsid w:val="00B97156"/>
    <w:rsid w:val="00B97481"/>
    <w:rsid w:val="00BA0DEA"/>
    <w:rsid w:val="00BA66A8"/>
    <w:rsid w:val="00BB30F8"/>
    <w:rsid w:val="00BB607F"/>
    <w:rsid w:val="00BB7E7D"/>
    <w:rsid w:val="00BC18E9"/>
    <w:rsid w:val="00BC1B73"/>
    <w:rsid w:val="00BC2E35"/>
    <w:rsid w:val="00BC4724"/>
    <w:rsid w:val="00BC541D"/>
    <w:rsid w:val="00BC7AEE"/>
    <w:rsid w:val="00BD0775"/>
    <w:rsid w:val="00BD20D7"/>
    <w:rsid w:val="00BD32E8"/>
    <w:rsid w:val="00BD3918"/>
    <w:rsid w:val="00BD5C7A"/>
    <w:rsid w:val="00BE0FAB"/>
    <w:rsid w:val="00BE2220"/>
    <w:rsid w:val="00BE2DBA"/>
    <w:rsid w:val="00BE376F"/>
    <w:rsid w:val="00BE52AE"/>
    <w:rsid w:val="00BE6B93"/>
    <w:rsid w:val="00BE72C4"/>
    <w:rsid w:val="00BF3707"/>
    <w:rsid w:val="00BF392B"/>
    <w:rsid w:val="00BF505F"/>
    <w:rsid w:val="00BF523E"/>
    <w:rsid w:val="00BF6AE0"/>
    <w:rsid w:val="00BF760B"/>
    <w:rsid w:val="00C02060"/>
    <w:rsid w:val="00C0659B"/>
    <w:rsid w:val="00C076B1"/>
    <w:rsid w:val="00C10172"/>
    <w:rsid w:val="00C10A22"/>
    <w:rsid w:val="00C11175"/>
    <w:rsid w:val="00C11D9C"/>
    <w:rsid w:val="00C14F41"/>
    <w:rsid w:val="00C206C9"/>
    <w:rsid w:val="00C20C35"/>
    <w:rsid w:val="00C22657"/>
    <w:rsid w:val="00C23859"/>
    <w:rsid w:val="00C240BC"/>
    <w:rsid w:val="00C244B4"/>
    <w:rsid w:val="00C263BC"/>
    <w:rsid w:val="00C27E2F"/>
    <w:rsid w:val="00C31075"/>
    <w:rsid w:val="00C32A54"/>
    <w:rsid w:val="00C33025"/>
    <w:rsid w:val="00C35014"/>
    <w:rsid w:val="00C40B24"/>
    <w:rsid w:val="00C41C52"/>
    <w:rsid w:val="00C426E6"/>
    <w:rsid w:val="00C4288A"/>
    <w:rsid w:val="00C47786"/>
    <w:rsid w:val="00C532B1"/>
    <w:rsid w:val="00C53E9D"/>
    <w:rsid w:val="00C545A8"/>
    <w:rsid w:val="00C5565E"/>
    <w:rsid w:val="00C55D88"/>
    <w:rsid w:val="00C60904"/>
    <w:rsid w:val="00C62E37"/>
    <w:rsid w:val="00C63213"/>
    <w:rsid w:val="00C6709B"/>
    <w:rsid w:val="00C70060"/>
    <w:rsid w:val="00C7079D"/>
    <w:rsid w:val="00C727F8"/>
    <w:rsid w:val="00C73475"/>
    <w:rsid w:val="00C73BC2"/>
    <w:rsid w:val="00C74D06"/>
    <w:rsid w:val="00C761F2"/>
    <w:rsid w:val="00C76FA9"/>
    <w:rsid w:val="00C818D7"/>
    <w:rsid w:val="00C81E84"/>
    <w:rsid w:val="00C8725E"/>
    <w:rsid w:val="00C91508"/>
    <w:rsid w:val="00C915E0"/>
    <w:rsid w:val="00C91CDD"/>
    <w:rsid w:val="00C9462A"/>
    <w:rsid w:val="00C96881"/>
    <w:rsid w:val="00C97A5D"/>
    <w:rsid w:val="00C97DFD"/>
    <w:rsid w:val="00CA463C"/>
    <w:rsid w:val="00CA7ADC"/>
    <w:rsid w:val="00CB3414"/>
    <w:rsid w:val="00CB45F2"/>
    <w:rsid w:val="00CB4F1C"/>
    <w:rsid w:val="00CB5D5A"/>
    <w:rsid w:val="00CB65B4"/>
    <w:rsid w:val="00CB668F"/>
    <w:rsid w:val="00CC2059"/>
    <w:rsid w:val="00CC343E"/>
    <w:rsid w:val="00CC43A0"/>
    <w:rsid w:val="00CD0466"/>
    <w:rsid w:val="00CD302B"/>
    <w:rsid w:val="00CD408B"/>
    <w:rsid w:val="00CD685C"/>
    <w:rsid w:val="00CE1803"/>
    <w:rsid w:val="00CE25B2"/>
    <w:rsid w:val="00CE4C23"/>
    <w:rsid w:val="00CE6E42"/>
    <w:rsid w:val="00CF08FB"/>
    <w:rsid w:val="00CF0C4E"/>
    <w:rsid w:val="00CF480F"/>
    <w:rsid w:val="00CF533A"/>
    <w:rsid w:val="00CF5FD1"/>
    <w:rsid w:val="00CF625E"/>
    <w:rsid w:val="00CF6A8F"/>
    <w:rsid w:val="00D01FA6"/>
    <w:rsid w:val="00D049B3"/>
    <w:rsid w:val="00D0562B"/>
    <w:rsid w:val="00D14210"/>
    <w:rsid w:val="00D14293"/>
    <w:rsid w:val="00D142B4"/>
    <w:rsid w:val="00D22E99"/>
    <w:rsid w:val="00D2757E"/>
    <w:rsid w:val="00D3006F"/>
    <w:rsid w:val="00D326A6"/>
    <w:rsid w:val="00D33FE1"/>
    <w:rsid w:val="00D36658"/>
    <w:rsid w:val="00D408F3"/>
    <w:rsid w:val="00D40DFD"/>
    <w:rsid w:val="00D4116D"/>
    <w:rsid w:val="00D451DF"/>
    <w:rsid w:val="00D457BC"/>
    <w:rsid w:val="00D4703E"/>
    <w:rsid w:val="00D4728F"/>
    <w:rsid w:val="00D5093F"/>
    <w:rsid w:val="00D53E66"/>
    <w:rsid w:val="00D61AB2"/>
    <w:rsid w:val="00D62EAF"/>
    <w:rsid w:val="00D62FDD"/>
    <w:rsid w:val="00D63A86"/>
    <w:rsid w:val="00D640F5"/>
    <w:rsid w:val="00D65D6B"/>
    <w:rsid w:val="00D70373"/>
    <w:rsid w:val="00D70DA4"/>
    <w:rsid w:val="00D726CA"/>
    <w:rsid w:val="00D7290A"/>
    <w:rsid w:val="00D746A5"/>
    <w:rsid w:val="00D74B9C"/>
    <w:rsid w:val="00D77154"/>
    <w:rsid w:val="00D81925"/>
    <w:rsid w:val="00D81EB9"/>
    <w:rsid w:val="00D83165"/>
    <w:rsid w:val="00D85F6F"/>
    <w:rsid w:val="00D92F10"/>
    <w:rsid w:val="00D95EA8"/>
    <w:rsid w:val="00DA2097"/>
    <w:rsid w:val="00DA2A12"/>
    <w:rsid w:val="00DA5585"/>
    <w:rsid w:val="00DB05AF"/>
    <w:rsid w:val="00DB25C7"/>
    <w:rsid w:val="00DB368A"/>
    <w:rsid w:val="00DB4AEB"/>
    <w:rsid w:val="00DB797D"/>
    <w:rsid w:val="00DC0F58"/>
    <w:rsid w:val="00DC2495"/>
    <w:rsid w:val="00DC32CA"/>
    <w:rsid w:val="00DC4AFA"/>
    <w:rsid w:val="00DD0186"/>
    <w:rsid w:val="00DD0877"/>
    <w:rsid w:val="00DD341B"/>
    <w:rsid w:val="00DD3B5B"/>
    <w:rsid w:val="00DD428F"/>
    <w:rsid w:val="00DD47EC"/>
    <w:rsid w:val="00DD65A3"/>
    <w:rsid w:val="00DD7520"/>
    <w:rsid w:val="00DE27E6"/>
    <w:rsid w:val="00DE4468"/>
    <w:rsid w:val="00DE49C0"/>
    <w:rsid w:val="00DE5026"/>
    <w:rsid w:val="00DE63D5"/>
    <w:rsid w:val="00DE7826"/>
    <w:rsid w:val="00DE7C03"/>
    <w:rsid w:val="00DE7E18"/>
    <w:rsid w:val="00DF393E"/>
    <w:rsid w:val="00DF51C6"/>
    <w:rsid w:val="00DF6365"/>
    <w:rsid w:val="00DF7877"/>
    <w:rsid w:val="00E009EE"/>
    <w:rsid w:val="00E0149B"/>
    <w:rsid w:val="00E03B48"/>
    <w:rsid w:val="00E05491"/>
    <w:rsid w:val="00E0591C"/>
    <w:rsid w:val="00E11A1D"/>
    <w:rsid w:val="00E13A4C"/>
    <w:rsid w:val="00E1454E"/>
    <w:rsid w:val="00E149D6"/>
    <w:rsid w:val="00E177CC"/>
    <w:rsid w:val="00E20490"/>
    <w:rsid w:val="00E21AB7"/>
    <w:rsid w:val="00E24892"/>
    <w:rsid w:val="00E25A7F"/>
    <w:rsid w:val="00E31664"/>
    <w:rsid w:val="00E33968"/>
    <w:rsid w:val="00E341C8"/>
    <w:rsid w:val="00E3479D"/>
    <w:rsid w:val="00E34B93"/>
    <w:rsid w:val="00E36960"/>
    <w:rsid w:val="00E413ED"/>
    <w:rsid w:val="00E4505A"/>
    <w:rsid w:val="00E45AC2"/>
    <w:rsid w:val="00E46861"/>
    <w:rsid w:val="00E5084A"/>
    <w:rsid w:val="00E53A44"/>
    <w:rsid w:val="00E55EC0"/>
    <w:rsid w:val="00E56E68"/>
    <w:rsid w:val="00E574DA"/>
    <w:rsid w:val="00E63F1B"/>
    <w:rsid w:val="00E66214"/>
    <w:rsid w:val="00E71D73"/>
    <w:rsid w:val="00E723C0"/>
    <w:rsid w:val="00E72480"/>
    <w:rsid w:val="00E74588"/>
    <w:rsid w:val="00E84881"/>
    <w:rsid w:val="00E855AF"/>
    <w:rsid w:val="00E85E18"/>
    <w:rsid w:val="00E85E4C"/>
    <w:rsid w:val="00E871D6"/>
    <w:rsid w:val="00E87477"/>
    <w:rsid w:val="00E911BB"/>
    <w:rsid w:val="00E917B2"/>
    <w:rsid w:val="00E959D4"/>
    <w:rsid w:val="00EA13C5"/>
    <w:rsid w:val="00EA1577"/>
    <w:rsid w:val="00EA249F"/>
    <w:rsid w:val="00EA2C09"/>
    <w:rsid w:val="00EA3A12"/>
    <w:rsid w:val="00EA6A9E"/>
    <w:rsid w:val="00EB0B18"/>
    <w:rsid w:val="00EB155C"/>
    <w:rsid w:val="00EB162B"/>
    <w:rsid w:val="00EB1738"/>
    <w:rsid w:val="00EB337F"/>
    <w:rsid w:val="00EB589E"/>
    <w:rsid w:val="00EB61D7"/>
    <w:rsid w:val="00EC0C79"/>
    <w:rsid w:val="00EC24EA"/>
    <w:rsid w:val="00EC4416"/>
    <w:rsid w:val="00EC5028"/>
    <w:rsid w:val="00EC593D"/>
    <w:rsid w:val="00ED24DB"/>
    <w:rsid w:val="00ED3986"/>
    <w:rsid w:val="00ED5D3C"/>
    <w:rsid w:val="00ED6796"/>
    <w:rsid w:val="00EE1154"/>
    <w:rsid w:val="00EE2D32"/>
    <w:rsid w:val="00EE68C7"/>
    <w:rsid w:val="00EE7E5B"/>
    <w:rsid w:val="00EF2DC3"/>
    <w:rsid w:val="00EF2EB7"/>
    <w:rsid w:val="00EF39AF"/>
    <w:rsid w:val="00EF3FA3"/>
    <w:rsid w:val="00F0255A"/>
    <w:rsid w:val="00F048FB"/>
    <w:rsid w:val="00F15811"/>
    <w:rsid w:val="00F16C48"/>
    <w:rsid w:val="00F1767E"/>
    <w:rsid w:val="00F2277D"/>
    <w:rsid w:val="00F237EE"/>
    <w:rsid w:val="00F23D10"/>
    <w:rsid w:val="00F336CA"/>
    <w:rsid w:val="00F34F32"/>
    <w:rsid w:val="00F361FD"/>
    <w:rsid w:val="00F37276"/>
    <w:rsid w:val="00F40F79"/>
    <w:rsid w:val="00F446C2"/>
    <w:rsid w:val="00F45174"/>
    <w:rsid w:val="00F476F6"/>
    <w:rsid w:val="00F5154E"/>
    <w:rsid w:val="00F52409"/>
    <w:rsid w:val="00F551CC"/>
    <w:rsid w:val="00F56901"/>
    <w:rsid w:val="00F605EC"/>
    <w:rsid w:val="00F62467"/>
    <w:rsid w:val="00F6405E"/>
    <w:rsid w:val="00F678D6"/>
    <w:rsid w:val="00F70387"/>
    <w:rsid w:val="00F7291D"/>
    <w:rsid w:val="00F7413B"/>
    <w:rsid w:val="00F74E97"/>
    <w:rsid w:val="00F75F52"/>
    <w:rsid w:val="00F774A4"/>
    <w:rsid w:val="00F77A50"/>
    <w:rsid w:val="00F8084A"/>
    <w:rsid w:val="00F827E2"/>
    <w:rsid w:val="00F82A8D"/>
    <w:rsid w:val="00F8410F"/>
    <w:rsid w:val="00F87240"/>
    <w:rsid w:val="00F87401"/>
    <w:rsid w:val="00F90F7E"/>
    <w:rsid w:val="00F92E5C"/>
    <w:rsid w:val="00F948C5"/>
    <w:rsid w:val="00F963C2"/>
    <w:rsid w:val="00FA1155"/>
    <w:rsid w:val="00FA21B8"/>
    <w:rsid w:val="00FA3F31"/>
    <w:rsid w:val="00FA46E7"/>
    <w:rsid w:val="00FA6351"/>
    <w:rsid w:val="00FB016E"/>
    <w:rsid w:val="00FB02D1"/>
    <w:rsid w:val="00FB08CB"/>
    <w:rsid w:val="00FB2783"/>
    <w:rsid w:val="00FB4D2F"/>
    <w:rsid w:val="00FB4FA4"/>
    <w:rsid w:val="00FB683D"/>
    <w:rsid w:val="00FB7154"/>
    <w:rsid w:val="00FB7328"/>
    <w:rsid w:val="00FB788D"/>
    <w:rsid w:val="00FC0415"/>
    <w:rsid w:val="00FC38C2"/>
    <w:rsid w:val="00FC3CBA"/>
    <w:rsid w:val="00FC4E35"/>
    <w:rsid w:val="00FC60C7"/>
    <w:rsid w:val="00FC63A6"/>
    <w:rsid w:val="00FC6CA2"/>
    <w:rsid w:val="00FC7956"/>
    <w:rsid w:val="00FD2C8F"/>
    <w:rsid w:val="00FD42A8"/>
    <w:rsid w:val="00FD47B4"/>
    <w:rsid w:val="00FD49A3"/>
    <w:rsid w:val="00FE04DA"/>
    <w:rsid w:val="00FE0BEC"/>
    <w:rsid w:val="00FE2299"/>
    <w:rsid w:val="00FE2FC0"/>
    <w:rsid w:val="00FE3C61"/>
    <w:rsid w:val="00FE54B7"/>
    <w:rsid w:val="00FE5E73"/>
    <w:rsid w:val="00FE72BD"/>
    <w:rsid w:val="00FE734F"/>
    <w:rsid w:val="00FF031D"/>
    <w:rsid w:val="00FF111B"/>
    <w:rsid w:val="00FF1493"/>
    <w:rsid w:val="00FF1D29"/>
    <w:rsid w:val="00FF3390"/>
    <w:rsid w:val="00FF3CDF"/>
    <w:rsid w:val="00FF5573"/>
    <w:rsid w:val="00FF6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FF6F2"/>
  <w15:docId w15:val="{E26B1E3F-2622-4805-8C75-A6FC7B600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2AD0"/>
    <w:pPr>
      <w:spacing w:after="0" w:line="480" w:lineRule="auto"/>
    </w:pPr>
    <w:rPr>
      <w:rFonts w:ascii="Times New Roman" w:hAnsi="Times New Roman" w:cs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1475"/>
    <w:pPr>
      <w:numPr>
        <w:numId w:val="11"/>
      </w:numPr>
      <w:pBdr>
        <w:bottom w:val="single" w:sz="4" w:space="1" w:color="auto"/>
      </w:pBdr>
      <w:spacing w:before="600" w:after="80"/>
      <w:ind w:left="431" w:hanging="431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1475"/>
    <w:pPr>
      <w:numPr>
        <w:ilvl w:val="1"/>
        <w:numId w:val="11"/>
      </w:numPr>
      <w:pBdr>
        <w:bottom w:val="single" w:sz="4" w:space="1" w:color="auto"/>
      </w:pBdr>
      <w:spacing w:before="200" w:after="80"/>
      <w:ind w:left="578" w:hanging="578"/>
      <w:outlineLvl w:val="1"/>
    </w:pPr>
    <w:rPr>
      <w:rFonts w:eastAsiaTheme="majorEastAsia" w:cstheme="majorBidi"/>
      <w:b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E1475"/>
    <w:pPr>
      <w:numPr>
        <w:ilvl w:val="2"/>
        <w:numId w:val="11"/>
      </w:numPr>
      <w:spacing w:before="200" w:after="8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B14FA"/>
    <w:pPr>
      <w:numPr>
        <w:ilvl w:val="3"/>
        <w:numId w:val="1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14FA"/>
    <w:pPr>
      <w:numPr>
        <w:ilvl w:val="4"/>
        <w:numId w:val="11"/>
      </w:num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14FA"/>
    <w:pPr>
      <w:numPr>
        <w:ilvl w:val="5"/>
        <w:numId w:val="11"/>
      </w:num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14FA"/>
    <w:pPr>
      <w:numPr>
        <w:ilvl w:val="6"/>
        <w:numId w:val="11"/>
      </w:num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14FA"/>
    <w:pPr>
      <w:numPr>
        <w:ilvl w:val="7"/>
        <w:numId w:val="11"/>
      </w:num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14FA"/>
    <w:pPr>
      <w:numPr>
        <w:ilvl w:val="8"/>
        <w:numId w:val="11"/>
      </w:num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B1738"/>
    <w:pPr>
      <w:spacing w:after="240"/>
    </w:pPr>
    <w:rPr>
      <w:bCs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E1475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E1475"/>
    <w:rPr>
      <w:rFonts w:ascii="Times New Roman" w:eastAsiaTheme="majorEastAsia" w:hAnsi="Times New Roman" w:cstheme="majorBidi"/>
      <w:b/>
      <w:bCs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E1475"/>
    <w:rPr>
      <w:rFonts w:ascii="Times New Roman" w:eastAsiaTheme="majorEastAsia" w:hAnsi="Times New Roman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0B14F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14FA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14FA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14F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14FA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14FA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E1475"/>
    <w:pPr>
      <w:pBdr>
        <w:bottom w:val="single" w:sz="8" w:space="1" w:color="auto"/>
      </w:pBdr>
      <w:spacing w:before="600" w:after="80"/>
    </w:pPr>
    <w:rPr>
      <w:rFonts w:eastAsiaTheme="majorEastAsia" w:cstheme="majorBidi"/>
      <w:b/>
      <w:spacing w:val="5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E1475"/>
    <w:rPr>
      <w:rFonts w:ascii="Times New Roman" w:eastAsiaTheme="majorEastAsia" w:hAnsi="Times New Roman" w:cstheme="majorBidi"/>
      <w:b/>
      <w:spacing w:val="5"/>
      <w:sz w:val="24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14FA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B14FA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0B14FA"/>
    <w:rPr>
      <w:b/>
      <w:bCs/>
    </w:rPr>
  </w:style>
  <w:style w:type="character" w:styleId="Emphasis">
    <w:name w:val="Emphasis"/>
    <w:uiPriority w:val="20"/>
    <w:qFormat/>
    <w:rsid w:val="000B14FA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0B14FA"/>
    <w:pPr>
      <w:spacing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63091"/>
  </w:style>
  <w:style w:type="paragraph" w:styleId="ListParagraph">
    <w:name w:val="List Paragraph"/>
    <w:basedOn w:val="Normal"/>
    <w:uiPriority w:val="34"/>
    <w:qFormat/>
    <w:rsid w:val="000B14F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B14FA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0B14FA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14FA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14FA"/>
    <w:rPr>
      <w:b/>
      <w:bCs/>
      <w:i/>
      <w:iCs/>
    </w:rPr>
  </w:style>
  <w:style w:type="character" w:styleId="SubtleEmphasis">
    <w:name w:val="Subtle Emphasis"/>
    <w:uiPriority w:val="19"/>
    <w:qFormat/>
    <w:rsid w:val="000B14FA"/>
    <w:rPr>
      <w:i/>
      <w:iCs/>
    </w:rPr>
  </w:style>
  <w:style w:type="character" w:styleId="IntenseEmphasis">
    <w:name w:val="Intense Emphasis"/>
    <w:uiPriority w:val="21"/>
    <w:qFormat/>
    <w:rsid w:val="000B14FA"/>
    <w:rPr>
      <w:b/>
      <w:bCs/>
    </w:rPr>
  </w:style>
  <w:style w:type="character" w:styleId="SubtleReference">
    <w:name w:val="Subtle Reference"/>
    <w:uiPriority w:val="31"/>
    <w:qFormat/>
    <w:rsid w:val="000B14FA"/>
    <w:rPr>
      <w:smallCaps/>
    </w:rPr>
  </w:style>
  <w:style w:type="character" w:styleId="IntenseReference">
    <w:name w:val="Intense Reference"/>
    <w:uiPriority w:val="32"/>
    <w:qFormat/>
    <w:rsid w:val="000B14FA"/>
    <w:rPr>
      <w:smallCaps/>
      <w:spacing w:val="5"/>
      <w:u w:val="single"/>
    </w:rPr>
  </w:style>
  <w:style w:type="character" w:styleId="BookTitle">
    <w:name w:val="Book Title"/>
    <w:uiPriority w:val="33"/>
    <w:qFormat/>
    <w:rsid w:val="000B14FA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B14FA"/>
    <w:pPr>
      <w:outlineLvl w:val="9"/>
    </w:pPr>
    <w:rPr>
      <w:lang w:bidi="en-US"/>
    </w:rPr>
  </w:style>
  <w:style w:type="paragraph" w:styleId="BodyText2">
    <w:name w:val="Body Text 2"/>
    <w:basedOn w:val="Normal"/>
    <w:link w:val="BodyText2Char"/>
    <w:semiHidden/>
    <w:rsid w:val="00726072"/>
  </w:style>
  <w:style w:type="character" w:customStyle="1" w:styleId="BodyText2Char">
    <w:name w:val="Body Text 2 Char"/>
    <w:basedOn w:val="DefaultParagraphFont"/>
    <w:link w:val="BodyText2"/>
    <w:semiHidden/>
    <w:rsid w:val="00726072"/>
    <w:rPr>
      <w:rFonts w:ascii="Arial" w:eastAsia="Times New Roman" w:hAnsi="Arial" w:cs="Times New Roman"/>
      <w:sz w:val="22"/>
      <w:szCs w:val="24"/>
      <w:lang w:val="en-GB" w:eastAsia="nl-NL" w:bidi="ar-SA"/>
    </w:rPr>
  </w:style>
  <w:style w:type="character" w:customStyle="1" w:styleId="apple-converted-space">
    <w:name w:val="apple-converted-space"/>
    <w:basedOn w:val="DefaultParagraphFont"/>
    <w:rsid w:val="00726072"/>
  </w:style>
  <w:style w:type="table" w:styleId="LightShading">
    <w:name w:val="Light Shading"/>
    <w:basedOn w:val="TableNormal"/>
    <w:uiPriority w:val="60"/>
    <w:rsid w:val="0072607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rsid w:val="00726072"/>
    <w:rPr>
      <w:sz w:val="16"/>
      <w:szCs w:val="16"/>
    </w:rPr>
  </w:style>
  <w:style w:type="paragraph" w:styleId="CommentText">
    <w:name w:val="annotation text"/>
    <w:basedOn w:val="Normal"/>
    <w:link w:val="CommentTextChar"/>
    <w:rsid w:val="007260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26072"/>
    <w:rPr>
      <w:rFonts w:ascii="Arial" w:eastAsia="Times New Roman" w:hAnsi="Arial" w:cs="Times New Roman"/>
      <w:sz w:val="20"/>
      <w:szCs w:val="20"/>
      <w:lang w:val="en-GB" w:eastAsia="nl-NL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607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072"/>
    <w:rPr>
      <w:rFonts w:ascii="Tahoma" w:eastAsia="Times New Roman" w:hAnsi="Tahoma" w:cs="Tahoma"/>
      <w:sz w:val="16"/>
      <w:szCs w:val="16"/>
      <w:lang w:val="en-GB" w:eastAsia="nl-NL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72607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6072"/>
    <w:rPr>
      <w:rFonts w:ascii="Times New Roman" w:hAnsi="Times New Roman" w:cs="Times New Roman"/>
      <w:noProof/>
      <w:sz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726072"/>
    <w:pPr>
      <w:spacing w:line="360" w:lineRule="atLeast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6072"/>
    <w:rPr>
      <w:rFonts w:ascii="Times New Roman" w:hAnsi="Times New Roman" w:cs="Times New Roman"/>
      <w:noProof/>
      <w:sz w:val="24"/>
      <w:lang w:val="en-GB"/>
    </w:rPr>
  </w:style>
  <w:style w:type="table" w:styleId="TableGrid">
    <w:name w:val="Table Grid"/>
    <w:basedOn w:val="TableNormal"/>
    <w:uiPriority w:val="59"/>
    <w:rsid w:val="00277D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thcode">
    <w:name w:val="mathcode"/>
    <w:basedOn w:val="DefaultParagraphFont"/>
    <w:rsid w:val="00135BB1"/>
  </w:style>
  <w:style w:type="character" w:styleId="Hyperlink">
    <w:name w:val="Hyperlink"/>
    <w:basedOn w:val="DefaultParagraphFont"/>
    <w:uiPriority w:val="99"/>
    <w:unhideWhenUsed/>
    <w:rsid w:val="00C55D88"/>
    <w:rPr>
      <w:color w:val="0000FF"/>
      <w:u w:val="single"/>
    </w:rPr>
  </w:style>
  <w:style w:type="paragraph" w:customStyle="1" w:styleId="svarticle">
    <w:name w:val="svarticle"/>
    <w:basedOn w:val="Normal"/>
    <w:rsid w:val="00305C50"/>
    <w:pPr>
      <w:spacing w:before="100" w:beforeAutospacing="1" w:after="100" w:afterAutospacing="1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02060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2060"/>
    <w:rPr>
      <w:rFonts w:asciiTheme="majorBidi" w:eastAsia="Times New Roman" w:hAnsiTheme="majorBidi" w:cs="Times New Roman"/>
      <w:sz w:val="24"/>
      <w:szCs w:val="24"/>
      <w:lang w:val="en-GB" w:eastAsia="nl-NL" w:bidi="ar-SA"/>
    </w:rPr>
  </w:style>
  <w:style w:type="paragraph" w:styleId="Footer">
    <w:name w:val="footer"/>
    <w:basedOn w:val="Normal"/>
    <w:link w:val="FooterChar"/>
    <w:uiPriority w:val="99"/>
    <w:unhideWhenUsed/>
    <w:rsid w:val="00C02060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2060"/>
    <w:rPr>
      <w:rFonts w:asciiTheme="majorBidi" w:eastAsia="Times New Roman" w:hAnsiTheme="majorBidi" w:cs="Times New Roman"/>
      <w:sz w:val="24"/>
      <w:szCs w:val="24"/>
      <w:lang w:val="en-GB" w:eastAsia="nl-NL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2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2C3"/>
    <w:rPr>
      <w:rFonts w:asciiTheme="majorBidi" w:eastAsia="Times New Roman" w:hAnsiTheme="majorBidi" w:cs="Times New Roman"/>
      <w:b/>
      <w:bCs/>
      <w:sz w:val="20"/>
      <w:szCs w:val="20"/>
      <w:lang w:val="en-GB" w:eastAsia="nl-NL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2A25E1"/>
    <w:rPr>
      <w:color w:val="85DFD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138A5"/>
  </w:style>
  <w:style w:type="paragraph" w:styleId="NormalWeb">
    <w:name w:val="Normal (Web)"/>
    <w:basedOn w:val="Normal"/>
    <w:uiPriority w:val="99"/>
    <w:semiHidden/>
    <w:unhideWhenUsed/>
    <w:rsid w:val="00DF393E"/>
    <w:pPr>
      <w:spacing w:before="100" w:beforeAutospacing="1" w:after="100" w:afterAutospacing="1" w:line="240" w:lineRule="auto"/>
    </w:pPr>
    <w:rPr>
      <w:szCs w:val="24"/>
      <w:lang w:eastAsia="en-GB" w:bidi="ar-SA"/>
    </w:rPr>
  </w:style>
  <w:style w:type="paragraph" w:styleId="FootnoteText">
    <w:name w:val="footnote text"/>
    <w:basedOn w:val="Normal"/>
    <w:link w:val="FootnoteTextChar"/>
    <w:uiPriority w:val="99"/>
    <w:unhideWhenUsed/>
    <w:rsid w:val="008E73BD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E73BD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E73BD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503269"/>
    <w:rPr>
      <w:color w:val="808080"/>
    </w:rPr>
  </w:style>
  <w:style w:type="paragraph" w:styleId="Revision">
    <w:name w:val="Revision"/>
    <w:hidden/>
    <w:uiPriority w:val="99"/>
    <w:semiHidden/>
    <w:rsid w:val="002978E1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43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8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5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5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2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4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0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59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19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73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967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1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0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4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3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1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9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9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1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9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0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9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1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4321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86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96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022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8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3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0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04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650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79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949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713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55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8269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3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16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365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86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870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330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45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967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717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5225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819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728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884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604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80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70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705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3915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81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6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367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32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86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5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41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530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883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40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5882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608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555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74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831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190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243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027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223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66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01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1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478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709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93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920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064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2770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17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25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1639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214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84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688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12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112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603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42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89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699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49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94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724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53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17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199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97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138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821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06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2369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83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57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647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221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20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697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535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001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802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659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4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8797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77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27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006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50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63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10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589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8536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81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0648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26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46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200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679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198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2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67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04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66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62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0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57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329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06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51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958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685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17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97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69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98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922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307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4630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71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383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795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97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03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65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6451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729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653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716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274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926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128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11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151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55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40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40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229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1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160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345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971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384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763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631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30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888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880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596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440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321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Blue">
      <a:dk1>
        <a:sysClr val="windowText" lastClr="000000"/>
      </a:dk1>
      <a:lt1>
        <a:sysClr val="window" lastClr="FFFFFF"/>
      </a:lt1>
      <a:dk2>
        <a:srgbClr val="17406D"/>
      </a:dk2>
      <a:lt2>
        <a:srgbClr val="DBEFF9"/>
      </a:lt2>
      <a:accent1>
        <a:srgbClr val="0F6FC6"/>
      </a:accent1>
      <a:accent2>
        <a:srgbClr val="009DD9"/>
      </a:accent2>
      <a:accent3>
        <a:srgbClr val="0BD0D9"/>
      </a:accent3>
      <a:accent4>
        <a:srgbClr val="10CF9B"/>
      </a:accent4>
      <a:accent5>
        <a:srgbClr val="7CCA62"/>
      </a:accent5>
      <a:accent6>
        <a:srgbClr val="A5C249"/>
      </a:accent6>
      <a:hlink>
        <a:srgbClr val="F49100"/>
      </a:hlink>
      <a:folHlink>
        <a:srgbClr val="85DFD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BF0BA2-CAA2-415F-83CC-6F040DB6AC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8AD56B47.dotm</Template>
  <TotalTime>3</TotalTime>
  <Pages>2</Pages>
  <Words>282</Words>
  <Characters>1611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tens, Bianca</dc:creator>
  <cp:lastModifiedBy>Martens, Bianca</cp:lastModifiedBy>
  <cp:revision>4</cp:revision>
  <cp:lastPrinted>2018-07-03T15:28:00Z</cp:lastPrinted>
  <dcterms:created xsi:type="dcterms:W3CDTF">2018-11-14T16:50:00Z</dcterms:created>
  <dcterms:modified xsi:type="dcterms:W3CDTF">2018-11-14T20:18:00Z</dcterms:modified>
</cp:coreProperties>
</file>